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4C0C4EAB" w:rsidR="0057348E" w:rsidRPr="00DD6FE0" w:rsidRDefault="00F64E3E" w:rsidP="00512FA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E90011">
        <w:rPr>
          <w:rFonts w:ascii="Times New Roman" w:hAnsi="Times New Roman" w:cs="Times New Roman" w:hint="eastAsia"/>
          <w:b/>
        </w:rPr>
        <w:t>4</w:t>
      </w:r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r w:rsidR="00336BC8">
        <w:rPr>
          <w:rFonts w:ascii="Times New Roman" w:hAnsi="Times New Roman" w:cs="Times New Roman" w:hint="eastAsia"/>
          <w:b/>
        </w:rPr>
        <w:t>a</w:t>
      </w:r>
      <w:r w:rsidR="00C25144" w:rsidRPr="00C25144">
        <w:rPr>
          <w:rFonts w:ascii="Times New Roman" w:hAnsi="Times New Roman" w:cs="Times New Roman"/>
          <w:b/>
        </w:rPr>
        <w:t>poptosis</w:t>
      </w:r>
      <w:r w:rsidR="00C25144">
        <w:rPr>
          <w:rFonts w:ascii="Times New Roman" w:hAnsi="Times New Roman" w:cs="Times New Roman"/>
          <w:b/>
        </w:rPr>
        <w:t xml:space="preserve"> </w:t>
      </w:r>
      <w:r w:rsidR="00CD14BB" w:rsidRPr="00CD14BB">
        <w:rPr>
          <w:rFonts w:ascii="Times New Roman" w:hAnsi="Times New Roman" w:cs="Times New Roman" w:hint="eastAsia"/>
          <w:b/>
        </w:rPr>
        <w:t>indicators</w:t>
      </w:r>
    </w:p>
    <w:tbl>
      <w:tblPr>
        <w:tblStyle w:val="a3"/>
        <w:tblW w:w="8556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2037"/>
        <w:gridCol w:w="524"/>
        <w:gridCol w:w="698"/>
        <w:gridCol w:w="1312"/>
        <w:gridCol w:w="900"/>
        <w:gridCol w:w="557"/>
        <w:gridCol w:w="853"/>
        <w:gridCol w:w="686"/>
      </w:tblGrid>
      <w:tr w:rsidR="006750D3" w:rsidRPr="007712B1" w14:paraId="72E223CC" w14:textId="0E512BC0" w:rsidTr="00CF11A3"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</w:tcPr>
          <w:p w14:paraId="12CC002B" w14:textId="77777777" w:rsidR="006750D3" w:rsidRPr="00456F36" w:rsidRDefault="006750D3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0" w:colLast="8"/>
          </w:p>
        </w:tc>
        <w:tc>
          <w:tcPr>
            <w:tcW w:w="2037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538790D4" w:rsidR="006750D3" w:rsidRPr="00456F36" w:rsidRDefault="006750D3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24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6750D3" w:rsidRPr="007712B1" w14:paraId="05D14B79" w14:textId="77777777" w:rsidTr="00CF11A3">
        <w:tc>
          <w:tcPr>
            <w:tcW w:w="989" w:type="dxa"/>
            <w:tcBorders>
              <w:top w:val="single" w:sz="6" w:space="0" w:color="auto"/>
            </w:tcBorders>
          </w:tcPr>
          <w:p w14:paraId="51EEC2BA" w14:textId="1631F748" w:rsidR="006750D3" w:rsidRPr="00456F36" w:rsidRDefault="006750D3" w:rsidP="00AF5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FAS </w:t>
            </w:r>
          </w:p>
        </w:tc>
        <w:tc>
          <w:tcPr>
            <w:tcW w:w="2037" w:type="dxa"/>
            <w:tcBorders>
              <w:top w:val="single" w:sz="6" w:space="0" w:color="auto"/>
            </w:tcBorders>
          </w:tcPr>
          <w:p w14:paraId="3A2404EF" w14:textId="23215CB8" w:rsidR="006750D3" w:rsidRPr="00456F36" w:rsidRDefault="006750D3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  <w:tcBorders>
              <w:top w:val="single" w:sz="6" w:space="0" w:color="auto"/>
            </w:tcBorders>
          </w:tcPr>
          <w:p w14:paraId="12DE2077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6" w:space="0" w:color="auto"/>
            </w:tcBorders>
          </w:tcPr>
          <w:p w14:paraId="6E902E53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6" w:space="0" w:color="auto"/>
            </w:tcBorders>
          </w:tcPr>
          <w:p w14:paraId="2C4E0FBA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49BE29DD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</w:tcPr>
          <w:p w14:paraId="1F58CE37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CEBE009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6" w:space="0" w:color="auto"/>
            </w:tcBorders>
          </w:tcPr>
          <w:p w14:paraId="6FFE7AC1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0858CE10" w14:textId="77777777" w:rsidTr="00CF11A3">
        <w:tc>
          <w:tcPr>
            <w:tcW w:w="989" w:type="dxa"/>
          </w:tcPr>
          <w:p w14:paraId="5F4FAF4F" w14:textId="77777777" w:rsidR="006750D3" w:rsidRPr="00456F36" w:rsidRDefault="006750D3" w:rsidP="006750D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F069C92" w14:textId="4FB14923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1174684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TiO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BB14DA1" w14:textId="5BAC7B6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4BFBE2FE" w14:textId="2B098BA4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24</w:t>
            </w:r>
          </w:p>
        </w:tc>
        <w:tc>
          <w:tcPr>
            <w:tcW w:w="1312" w:type="dxa"/>
          </w:tcPr>
          <w:p w14:paraId="19400B62" w14:textId="166BDC7A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4.77,-7.70</w:t>
            </w:r>
          </w:p>
        </w:tc>
        <w:tc>
          <w:tcPr>
            <w:tcW w:w="900" w:type="dxa"/>
          </w:tcPr>
          <w:p w14:paraId="490171AA" w14:textId="64783E31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7725009" w14:textId="1505D18E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853" w:type="dxa"/>
          </w:tcPr>
          <w:p w14:paraId="57755BD5" w14:textId="1342B68B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6" w:type="dxa"/>
          </w:tcPr>
          <w:p w14:paraId="4C50F02A" w14:textId="3F1D796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0EB5A4C6" w14:textId="77777777" w:rsidTr="00CF11A3">
        <w:tc>
          <w:tcPr>
            <w:tcW w:w="989" w:type="dxa"/>
          </w:tcPr>
          <w:p w14:paraId="5CCB1F74" w14:textId="77777777" w:rsidR="006750D3" w:rsidRPr="00456F36" w:rsidRDefault="006750D3" w:rsidP="006750D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B9E5CB7" w14:textId="0F05639C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55795EB" w14:textId="412362F9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C1F567A" w14:textId="4019E24D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69</w:t>
            </w:r>
          </w:p>
        </w:tc>
        <w:tc>
          <w:tcPr>
            <w:tcW w:w="1312" w:type="dxa"/>
          </w:tcPr>
          <w:p w14:paraId="194554C6" w14:textId="4B186073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3,-8.14</w:t>
            </w:r>
          </w:p>
        </w:tc>
        <w:tc>
          <w:tcPr>
            <w:tcW w:w="900" w:type="dxa"/>
          </w:tcPr>
          <w:p w14:paraId="13D1EA3A" w14:textId="708C5742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71372AE" w14:textId="04E5F52D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0238595" w14:textId="357B608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DC86F16" w14:textId="61F07660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4CBFE97D" w14:textId="77777777" w:rsidTr="00CF11A3">
        <w:tc>
          <w:tcPr>
            <w:tcW w:w="989" w:type="dxa"/>
          </w:tcPr>
          <w:p w14:paraId="645F7414" w14:textId="77777777" w:rsidR="006750D3" w:rsidRPr="00456F36" w:rsidRDefault="006750D3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End w:id="1"/>
        <w:tc>
          <w:tcPr>
            <w:tcW w:w="2037" w:type="dxa"/>
          </w:tcPr>
          <w:p w14:paraId="3AB23FEA" w14:textId="77827F6D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</w:tc>
        <w:tc>
          <w:tcPr>
            <w:tcW w:w="524" w:type="dxa"/>
          </w:tcPr>
          <w:p w14:paraId="634AD7A9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9405E90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457890EE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D5CD367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2D26E133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79A1FA5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EBCC6AB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4FE7E212" w14:textId="77777777" w:rsidTr="00CF11A3">
        <w:tc>
          <w:tcPr>
            <w:tcW w:w="989" w:type="dxa"/>
          </w:tcPr>
          <w:p w14:paraId="1F98AFB9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B6C63BF" w14:textId="3CF50A4B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2 weeks</w:t>
            </w:r>
          </w:p>
        </w:tc>
        <w:tc>
          <w:tcPr>
            <w:tcW w:w="524" w:type="dxa"/>
          </w:tcPr>
          <w:p w14:paraId="683B826E" w14:textId="2D7AC13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4E07B351" w14:textId="475948A3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37</w:t>
            </w:r>
          </w:p>
        </w:tc>
        <w:tc>
          <w:tcPr>
            <w:tcW w:w="1312" w:type="dxa"/>
          </w:tcPr>
          <w:p w14:paraId="1876FFD9" w14:textId="273B9069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60,-6.14</w:t>
            </w:r>
          </w:p>
        </w:tc>
        <w:tc>
          <w:tcPr>
            <w:tcW w:w="900" w:type="dxa"/>
          </w:tcPr>
          <w:p w14:paraId="2841DE02" w14:textId="077B6564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1EEB2B8" w14:textId="20EE2768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853" w:type="dxa"/>
          </w:tcPr>
          <w:p w14:paraId="3D4AF4F7" w14:textId="2F583E9B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86" w:type="dxa"/>
          </w:tcPr>
          <w:p w14:paraId="7FA48371" w14:textId="32817BDB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224E40A8" w14:textId="77777777" w:rsidTr="00CF11A3">
        <w:tc>
          <w:tcPr>
            <w:tcW w:w="989" w:type="dxa"/>
          </w:tcPr>
          <w:p w14:paraId="126B68D1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87C976C" w14:textId="3F9A02D5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4 weeks</w:t>
            </w:r>
          </w:p>
        </w:tc>
        <w:tc>
          <w:tcPr>
            <w:tcW w:w="524" w:type="dxa"/>
          </w:tcPr>
          <w:p w14:paraId="6EC9D469" w14:textId="5B4E618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FE6B99A" w14:textId="2FA4675B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1312" w:type="dxa"/>
          </w:tcPr>
          <w:p w14:paraId="616B33B7" w14:textId="223123BA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82,-8.20</w:t>
            </w:r>
          </w:p>
        </w:tc>
        <w:tc>
          <w:tcPr>
            <w:tcW w:w="900" w:type="dxa"/>
          </w:tcPr>
          <w:p w14:paraId="68ABED76" w14:textId="34C3BD71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6C1BCFB" w14:textId="2FED1E0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17BBF59" w14:textId="6BB28662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686" w:type="dxa"/>
          </w:tcPr>
          <w:p w14:paraId="3368B531" w14:textId="26DB838C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20EF8BF1" w14:textId="77777777" w:rsidTr="00CF11A3">
        <w:tc>
          <w:tcPr>
            <w:tcW w:w="989" w:type="dxa"/>
          </w:tcPr>
          <w:p w14:paraId="5FB21A88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A6C6E6C" w14:textId="3DA0DFAF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5CD51806" w14:textId="4405DC58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6078281" w14:textId="5EB90DA6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69</w:t>
            </w:r>
          </w:p>
        </w:tc>
        <w:tc>
          <w:tcPr>
            <w:tcW w:w="1312" w:type="dxa"/>
          </w:tcPr>
          <w:p w14:paraId="19269763" w14:textId="6E6863BA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3,-8.14</w:t>
            </w:r>
          </w:p>
        </w:tc>
        <w:tc>
          <w:tcPr>
            <w:tcW w:w="900" w:type="dxa"/>
          </w:tcPr>
          <w:p w14:paraId="788A627D" w14:textId="331B0E0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FF15815" w14:textId="18A501AA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8CD1571" w14:textId="1112C344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EBC549D" w14:textId="7A4C96DE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305241A9" w14:textId="77777777" w:rsidTr="00CF11A3">
        <w:tc>
          <w:tcPr>
            <w:tcW w:w="989" w:type="dxa"/>
          </w:tcPr>
          <w:p w14:paraId="0F931CB9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9C18BA6" w14:textId="057F63C6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Flavonoid 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oute</w:t>
            </w:r>
          </w:p>
        </w:tc>
        <w:tc>
          <w:tcPr>
            <w:tcW w:w="524" w:type="dxa"/>
          </w:tcPr>
          <w:p w14:paraId="311719C0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E43A84D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649C6BBC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FDDFC5D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227594B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A998676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EC82C25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2CD3C926" w14:textId="77777777" w:rsidTr="00CF11A3">
        <w:tc>
          <w:tcPr>
            <w:tcW w:w="989" w:type="dxa"/>
          </w:tcPr>
          <w:p w14:paraId="1EEE721E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C9CB9E5" w14:textId="032344BA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24" w:type="dxa"/>
          </w:tcPr>
          <w:p w14:paraId="63946D97" w14:textId="7B1043F9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03D2D2B" w14:textId="3A0C8E56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69</w:t>
            </w:r>
          </w:p>
        </w:tc>
        <w:tc>
          <w:tcPr>
            <w:tcW w:w="1312" w:type="dxa"/>
          </w:tcPr>
          <w:p w14:paraId="55FAB95D" w14:textId="0EBD52C9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3,-8.14</w:t>
            </w:r>
          </w:p>
        </w:tc>
        <w:tc>
          <w:tcPr>
            <w:tcW w:w="900" w:type="dxa"/>
          </w:tcPr>
          <w:p w14:paraId="0EA61076" w14:textId="101D9ED2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3D23305" w14:textId="5B62A1CC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1FC0A7B" w14:textId="71E60232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D2AC4FC" w14:textId="1FEF385E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054A799E" w14:textId="77777777" w:rsidTr="00CF11A3">
        <w:tc>
          <w:tcPr>
            <w:tcW w:w="989" w:type="dxa"/>
          </w:tcPr>
          <w:p w14:paraId="7631B292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B9C750F" w14:textId="37523FE5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24" w:type="dxa"/>
          </w:tcPr>
          <w:p w14:paraId="6C43C18C" w14:textId="696A148C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E6516DC" w14:textId="25A32F54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24</w:t>
            </w:r>
          </w:p>
        </w:tc>
        <w:tc>
          <w:tcPr>
            <w:tcW w:w="1312" w:type="dxa"/>
          </w:tcPr>
          <w:p w14:paraId="072AF1A2" w14:textId="005B75A6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4.77,-7.70</w:t>
            </w:r>
          </w:p>
        </w:tc>
        <w:tc>
          <w:tcPr>
            <w:tcW w:w="900" w:type="dxa"/>
          </w:tcPr>
          <w:p w14:paraId="15848322" w14:textId="4FBD036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7A77A6F" w14:textId="21382C56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853" w:type="dxa"/>
          </w:tcPr>
          <w:p w14:paraId="0F10A7F4" w14:textId="03099DA9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6" w:type="dxa"/>
          </w:tcPr>
          <w:p w14:paraId="0D07F4E4" w14:textId="22F21BA3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6D4C0C16" w14:textId="77777777" w:rsidTr="00CF11A3">
        <w:tc>
          <w:tcPr>
            <w:tcW w:w="989" w:type="dxa"/>
          </w:tcPr>
          <w:p w14:paraId="6F6B2816" w14:textId="77777777" w:rsidR="006750D3" w:rsidRPr="00456F36" w:rsidRDefault="006750D3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1B4555F" w14:textId="4EB0CB11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ample source </w:t>
            </w:r>
          </w:p>
        </w:tc>
        <w:tc>
          <w:tcPr>
            <w:tcW w:w="524" w:type="dxa"/>
          </w:tcPr>
          <w:p w14:paraId="4E3BD555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8740414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45CD6A2D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46F244D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6D083A6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85763E0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B9F69C7" w14:textId="77777777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5CDBBDE7" w14:textId="77777777" w:rsidTr="00CF11A3">
        <w:tc>
          <w:tcPr>
            <w:tcW w:w="989" w:type="dxa"/>
          </w:tcPr>
          <w:p w14:paraId="468B869B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CF51DEC" w14:textId="717F3690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524" w:type="dxa"/>
          </w:tcPr>
          <w:p w14:paraId="1289E8F6" w14:textId="31ABE7EB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4FBAF35E" w14:textId="2AECE77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43</w:t>
            </w:r>
          </w:p>
        </w:tc>
        <w:tc>
          <w:tcPr>
            <w:tcW w:w="1312" w:type="dxa"/>
          </w:tcPr>
          <w:p w14:paraId="52173A5C" w14:textId="5D78391C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4.20,-4.66</w:t>
            </w:r>
          </w:p>
        </w:tc>
        <w:tc>
          <w:tcPr>
            <w:tcW w:w="900" w:type="dxa"/>
          </w:tcPr>
          <w:p w14:paraId="6026B3C3" w14:textId="6833DD8E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7CB1F99" w14:textId="183A4312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853" w:type="dxa"/>
          </w:tcPr>
          <w:p w14:paraId="56880FAA" w14:textId="27FC5326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686" w:type="dxa"/>
          </w:tcPr>
          <w:p w14:paraId="3CCDD9DB" w14:textId="14F14644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7B84B767" w14:textId="77777777" w:rsidTr="00CF11A3">
        <w:tc>
          <w:tcPr>
            <w:tcW w:w="989" w:type="dxa"/>
          </w:tcPr>
          <w:p w14:paraId="333DEADB" w14:textId="77777777" w:rsidR="006750D3" w:rsidRPr="00456F36" w:rsidRDefault="006750D3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8128F2C" w14:textId="71B7CCEF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estis</w:t>
            </w:r>
          </w:p>
        </w:tc>
        <w:tc>
          <w:tcPr>
            <w:tcW w:w="524" w:type="dxa"/>
          </w:tcPr>
          <w:p w14:paraId="7B0B7ED2" w14:textId="4E091ECE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030D3774" w14:textId="5ABEB048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7.06</w:t>
            </w:r>
          </w:p>
        </w:tc>
        <w:tc>
          <w:tcPr>
            <w:tcW w:w="1312" w:type="dxa"/>
          </w:tcPr>
          <w:p w14:paraId="2D1505AE" w14:textId="607DAC45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62,-4.50</w:t>
            </w:r>
          </w:p>
        </w:tc>
        <w:tc>
          <w:tcPr>
            <w:tcW w:w="900" w:type="dxa"/>
          </w:tcPr>
          <w:p w14:paraId="1A87A1F5" w14:textId="5046C568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05CF1E5" w14:textId="77701DB1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853" w:type="dxa"/>
          </w:tcPr>
          <w:p w14:paraId="68B8B961" w14:textId="638532FD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686" w:type="dxa"/>
          </w:tcPr>
          <w:p w14:paraId="11AC9A41" w14:textId="38564E70" w:rsidR="006750D3" w:rsidRPr="00456F36" w:rsidRDefault="006750D3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750D3" w:rsidRPr="007712B1" w14:paraId="3CFBA8ED" w14:textId="77777777" w:rsidTr="00CF11A3">
        <w:tc>
          <w:tcPr>
            <w:tcW w:w="989" w:type="dxa"/>
          </w:tcPr>
          <w:p w14:paraId="7F4B3A19" w14:textId="411D256F" w:rsidR="006750D3" w:rsidRPr="00456F36" w:rsidRDefault="006750D3" w:rsidP="00AF5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Caspase 3 </w:t>
            </w:r>
          </w:p>
        </w:tc>
        <w:tc>
          <w:tcPr>
            <w:tcW w:w="2037" w:type="dxa"/>
          </w:tcPr>
          <w:p w14:paraId="6F9B2B25" w14:textId="5D50C966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2ED31836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354AD80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1290F832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8E50D5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14BFDDD6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FAE2825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746DF44" w14:textId="77777777" w:rsidR="006750D3" w:rsidRPr="00456F36" w:rsidRDefault="006750D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40B9F348" w14:textId="77777777" w:rsidTr="00CF11A3">
        <w:tc>
          <w:tcPr>
            <w:tcW w:w="989" w:type="dxa"/>
          </w:tcPr>
          <w:p w14:paraId="2DFC742F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B3BF9E6" w14:textId="0400CE71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66EE9BFB" w14:textId="42C2070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6AE2EB8F" w14:textId="741DCA7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71</w:t>
            </w:r>
          </w:p>
        </w:tc>
        <w:tc>
          <w:tcPr>
            <w:tcW w:w="1312" w:type="dxa"/>
          </w:tcPr>
          <w:p w14:paraId="1E73C510" w14:textId="3A8EFFF4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52,-7.90</w:t>
            </w:r>
          </w:p>
        </w:tc>
        <w:tc>
          <w:tcPr>
            <w:tcW w:w="900" w:type="dxa"/>
          </w:tcPr>
          <w:p w14:paraId="5A5BB0E1" w14:textId="7903C35A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A9D9F2D" w14:textId="07222F44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5BF0495A" w14:textId="65298732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686" w:type="dxa"/>
          </w:tcPr>
          <w:p w14:paraId="2C3AF0E4" w14:textId="66592C79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71FDD72A" w14:textId="77777777" w:rsidTr="00CF11A3">
        <w:tc>
          <w:tcPr>
            <w:tcW w:w="989" w:type="dxa"/>
          </w:tcPr>
          <w:p w14:paraId="69CFDC36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BFA9CF4" w14:textId="4901EC37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2863FB48" w14:textId="7CA7790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EABCD4E" w14:textId="12222AD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9</w:t>
            </w:r>
          </w:p>
        </w:tc>
        <w:tc>
          <w:tcPr>
            <w:tcW w:w="1312" w:type="dxa"/>
          </w:tcPr>
          <w:p w14:paraId="3FEFDC23" w14:textId="32A238E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9.88,-10.70</w:t>
            </w:r>
          </w:p>
        </w:tc>
        <w:tc>
          <w:tcPr>
            <w:tcW w:w="900" w:type="dxa"/>
          </w:tcPr>
          <w:p w14:paraId="6FDD0A65" w14:textId="55711859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DE4C32C" w14:textId="05D039C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C2039D7" w14:textId="0FCEA946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B57B231" w14:textId="167E442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0CDE55A9" w14:textId="77777777" w:rsidTr="00CF11A3">
        <w:tc>
          <w:tcPr>
            <w:tcW w:w="989" w:type="dxa"/>
          </w:tcPr>
          <w:p w14:paraId="3BE03A83" w14:textId="77777777" w:rsidR="006750D3" w:rsidRPr="00456F36" w:rsidRDefault="006750D3" w:rsidP="00DA425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2D99FB2" w14:textId="663FE279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61D04CCC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F1F25D9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8FBB359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B1C3C0B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5383C3F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96C3D51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8790CA4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58CE97F3" w14:textId="77777777" w:rsidTr="00CF11A3">
        <w:tc>
          <w:tcPr>
            <w:tcW w:w="989" w:type="dxa"/>
          </w:tcPr>
          <w:p w14:paraId="1AD7F479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62C9B66" w14:textId="2431856A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24" w:type="dxa"/>
          </w:tcPr>
          <w:p w14:paraId="48525F16" w14:textId="732F1753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1B16B054" w14:textId="28F97AD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40</w:t>
            </w:r>
          </w:p>
        </w:tc>
        <w:tc>
          <w:tcPr>
            <w:tcW w:w="1312" w:type="dxa"/>
          </w:tcPr>
          <w:p w14:paraId="5077381E" w14:textId="0DCFCBD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55,-7.26</w:t>
            </w:r>
          </w:p>
        </w:tc>
        <w:tc>
          <w:tcPr>
            <w:tcW w:w="900" w:type="dxa"/>
          </w:tcPr>
          <w:p w14:paraId="08B0BA2F" w14:textId="59DE0A2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EE34409" w14:textId="4ED9149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6FB5F87D" w14:textId="09C7CE4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686" w:type="dxa"/>
          </w:tcPr>
          <w:p w14:paraId="330AD0EB" w14:textId="1A141C74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07A25D92" w14:textId="77777777" w:rsidTr="00CF11A3">
        <w:tc>
          <w:tcPr>
            <w:tcW w:w="989" w:type="dxa"/>
          </w:tcPr>
          <w:p w14:paraId="1A67690E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331F6D9" w14:textId="69CA8BF0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24" w:type="dxa"/>
          </w:tcPr>
          <w:p w14:paraId="4ED7A90A" w14:textId="17C3CA2F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27CC60A" w14:textId="3A77D71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46</w:t>
            </w:r>
          </w:p>
        </w:tc>
        <w:tc>
          <w:tcPr>
            <w:tcW w:w="1312" w:type="dxa"/>
          </w:tcPr>
          <w:p w14:paraId="47C64C91" w14:textId="045D5EC4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3.82,-7.11</w:t>
            </w:r>
          </w:p>
        </w:tc>
        <w:tc>
          <w:tcPr>
            <w:tcW w:w="900" w:type="dxa"/>
          </w:tcPr>
          <w:p w14:paraId="1D7435D6" w14:textId="5AE9ACCF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E422072" w14:textId="6325767E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19E376C1" w14:textId="238E794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686" w:type="dxa"/>
          </w:tcPr>
          <w:p w14:paraId="464F8C93" w14:textId="26AE0DA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7CE352E2" w14:textId="77777777" w:rsidTr="00CF11A3">
        <w:tc>
          <w:tcPr>
            <w:tcW w:w="989" w:type="dxa"/>
          </w:tcPr>
          <w:p w14:paraId="0F1EB4DB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D85E7A0" w14:textId="0C360306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1513E0D6" w14:textId="4C127F3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6A52106" w14:textId="4409BE61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9</w:t>
            </w:r>
          </w:p>
        </w:tc>
        <w:tc>
          <w:tcPr>
            <w:tcW w:w="1312" w:type="dxa"/>
          </w:tcPr>
          <w:p w14:paraId="77F0AE41" w14:textId="1F803BB2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9.88,-10.70</w:t>
            </w:r>
          </w:p>
        </w:tc>
        <w:tc>
          <w:tcPr>
            <w:tcW w:w="900" w:type="dxa"/>
          </w:tcPr>
          <w:p w14:paraId="6759F3F7" w14:textId="666DCEE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0F12A6B" w14:textId="131C79A9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EF4FCA0" w14:textId="7E88C13F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78C50FA" w14:textId="19946C7B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6E1D14CA" w14:textId="77777777" w:rsidTr="00CF11A3">
        <w:tc>
          <w:tcPr>
            <w:tcW w:w="989" w:type="dxa"/>
          </w:tcPr>
          <w:p w14:paraId="3E5DC111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DC48D95" w14:textId="1E11EA4D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687866E4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E1029E4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7D2413B3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14AE3D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06D4FDF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9E05A4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54B2025" w14:textId="777777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4B7F74BB" w14:textId="77777777" w:rsidTr="00CF11A3">
        <w:tc>
          <w:tcPr>
            <w:tcW w:w="989" w:type="dxa"/>
          </w:tcPr>
          <w:p w14:paraId="6DF74462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20762C1" w14:textId="305644EB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24" w:type="dxa"/>
          </w:tcPr>
          <w:p w14:paraId="30646965" w14:textId="789EC701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72C1505" w14:textId="7E45772F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5.29</w:t>
            </w:r>
          </w:p>
        </w:tc>
        <w:tc>
          <w:tcPr>
            <w:tcW w:w="1312" w:type="dxa"/>
          </w:tcPr>
          <w:p w14:paraId="112F25AE" w14:textId="49FA2FA6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9.88,-10.70</w:t>
            </w:r>
          </w:p>
        </w:tc>
        <w:tc>
          <w:tcPr>
            <w:tcW w:w="900" w:type="dxa"/>
          </w:tcPr>
          <w:p w14:paraId="58C534EA" w14:textId="1E02CA99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08BD166" w14:textId="6C231A82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EECE81C" w14:textId="19BCDFA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1913A89" w14:textId="7DDC7E80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0003AB54" w14:textId="77777777" w:rsidTr="00CF11A3">
        <w:tc>
          <w:tcPr>
            <w:tcW w:w="989" w:type="dxa"/>
          </w:tcPr>
          <w:p w14:paraId="0C752542" w14:textId="77777777" w:rsidR="006750D3" w:rsidRPr="00456F36" w:rsidRDefault="006750D3" w:rsidP="008C0CB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523180B" w14:textId="0EEDF23C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24" w:type="dxa"/>
          </w:tcPr>
          <w:p w14:paraId="2E5E00EA" w14:textId="59729354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6755DD35" w14:textId="1B8AEBD0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71</w:t>
            </w:r>
          </w:p>
        </w:tc>
        <w:tc>
          <w:tcPr>
            <w:tcW w:w="1312" w:type="dxa"/>
          </w:tcPr>
          <w:p w14:paraId="6414300A" w14:textId="3B854C6D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52,-7.90</w:t>
            </w:r>
          </w:p>
        </w:tc>
        <w:tc>
          <w:tcPr>
            <w:tcW w:w="900" w:type="dxa"/>
          </w:tcPr>
          <w:p w14:paraId="7583DE26" w14:textId="03D1BE7A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EEE54EF" w14:textId="20850FB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83D3BB3" w14:textId="2BB968BA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686" w:type="dxa"/>
          </w:tcPr>
          <w:p w14:paraId="60282AED" w14:textId="02F381B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13F2E035" w14:textId="77777777" w:rsidTr="00CF11A3">
        <w:tc>
          <w:tcPr>
            <w:tcW w:w="989" w:type="dxa"/>
          </w:tcPr>
          <w:p w14:paraId="121872A9" w14:textId="77777777" w:rsidR="006750D3" w:rsidRPr="00456F36" w:rsidRDefault="006750D3" w:rsidP="00DA425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8EE764B" w14:textId="280CE776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24" w:type="dxa"/>
          </w:tcPr>
          <w:p w14:paraId="1F3D00B4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250AA9F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6BAE5633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2DC477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8D6BCDB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117FD2C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0582BC4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64551A76" w14:textId="77777777" w:rsidTr="00CF11A3">
        <w:tc>
          <w:tcPr>
            <w:tcW w:w="989" w:type="dxa"/>
          </w:tcPr>
          <w:p w14:paraId="6DA53C84" w14:textId="77777777" w:rsidR="006750D3" w:rsidRPr="00456F36" w:rsidRDefault="006750D3" w:rsidP="008C0CB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B862392" w14:textId="2599FADA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524" w:type="dxa"/>
          </w:tcPr>
          <w:p w14:paraId="140F7853" w14:textId="5712A52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3087CB5D" w14:textId="0853E37E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28</w:t>
            </w:r>
          </w:p>
        </w:tc>
        <w:tc>
          <w:tcPr>
            <w:tcW w:w="1312" w:type="dxa"/>
          </w:tcPr>
          <w:p w14:paraId="64918600" w14:textId="69770C3E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97,-7.59</w:t>
            </w:r>
          </w:p>
        </w:tc>
        <w:tc>
          <w:tcPr>
            <w:tcW w:w="900" w:type="dxa"/>
          </w:tcPr>
          <w:p w14:paraId="3DCE9853" w14:textId="1740696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9B67854" w14:textId="41A032EB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2832EFA1" w14:textId="6739C5C1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686" w:type="dxa"/>
          </w:tcPr>
          <w:p w14:paraId="451FC768" w14:textId="403B572C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14BEE778" w14:textId="77777777" w:rsidTr="00CF11A3">
        <w:tc>
          <w:tcPr>
            <w:tcW w:w="989" w:type="dxa"/>
          </w:tcPr>
          <w:p w14:paraId="292CD14E" w14:textId="77777777" w:rsidR="006750D3" w:rsidRPr="00456F36" w:rsidRDefault="006750D3" w:rsidP="008C0CB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34DE59E" w14:textId="770F834B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24" w:type="dxa"/>
          </w:tcPr>
          <w:p w14:paraId="5E6E8CC7" w14:textId="145F5D52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21B98D8" w14:textId="7B740CD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58</w:t>
            </w:r>
          </w:p>
        </w:tc>
        <w:tc>
          <w:tcPr>
            <w:tcW w:w="1312" w:type="dxa"/>
          </w:tcPr>
          <w:p w14:paraId="07C36C31" w14:textId="671A8CF5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74,-8.42</w:t>
            </w:r>
          </w:p>
        </w:tc>
        <w:tc>
          <w:tcPr>
            <w:tcW w:w="900" w:type="dxa"/>
          </w:tcPr>
          <w:p w14:paraId="6F1A3F7B" w14:textId="40BE8989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D024DEA" w14:textId="246379E0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853" w:type="dxa"/>
          </w:tcPr>
          <w:p w14:paraId="3C73E9FE" w14:textId="5C4EABE2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686" w:type="dxa"/>
          </w:tcPr>
          <w:p w14:paraId="45E482E6" w14:textId="77DDEE77" w:rsidR="006750D3" w:rsidRPr="00456F36" w:rsidRDefault="006750D3" w:rsidP="008C0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6FEDA50D" w14:textId="77777777" w:rsidTr="00CF11A3">
        <w:tc>
          <w:tcPr>
            <w:tcW w:w="989" w:type="dxa"/>
          </w:tcPr>
          <w:p w14:paraId="577B8960" w14:textId="15E84479" w:rsidR="006750D3" w:rsidRPr="00456F36" w:rsidRDefault="006750D3" w:rsidP="00AF5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37" w:type="dxa"/>
          </w:tcPr>
          <w:p w14:paraId="49B5D98A" w14:textId="780AF590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60675BC5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8389032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D00C321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4A914C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4B4CEF2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7741EE9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CD2BA5F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6C76F2F7" w14:textId="77777777" w:rsidTr="00CF11A3">
        <w:tc>
          <w:tcPr>
            <w:tcW w:w="989" w:type="dxa"/>
          </w:tcPr>
          <w:p w14:paraId="1C2F431A" w14:textId="77777777" w:rsidR="006750D3" w:rsidRPr="00456F36" w:rsidRDefault="006750D3" w:rsidP="00C0034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CF907C5" w14:textId="39520FA7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18ABDA86" w14:textId="0AC30DB2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14:paraId="13EB04E0" w14:textId="30F47F57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16</w:t>
            </w:r>
          </w:p>
        </w:tc>
        <w:tc>
          <w:tcPr>
            <w:tcW w:w="1312" w:type="dxa"/>
          </w:tcPr>
          <w:p w14:paraId="3A26AFB6" w14:textId="1A26984C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57,-8.75</w:t>
            </w:r>
          </w:p>
        </w:tc>
        <w:tc>
          <w:tcPr>
            <w:tcW w:w="900" w:type="dxa"/>
          </w:tcPr>
          <w:p w14:paraId="792FA4A4" w14:textId="166BFB4C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3CC2B61" w14:textId="7F816E5F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853" w:type="dxa"/>
          </w:tcPr>
          <w:p w14:paraId="3AA8EF32" w14:textId="0824DEBE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686" w:type="dxa"/>
          </w:tcPr>
          <w:p w14:paraId="7DED2B86" w14:textId="721538A9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25E8456C" w14:textId="77777777" w:rsidTr="00CF11A3">
        <w:tc>
          <w:tcPr>
            <w:tcW w:w="989" w:type="dxa"/>
          </w:tcPr>
          <w:p w14:paraId="696581E3" w14:textId="77777777" w:rsidR="006750D3" w:rsidRPr="00456F36" w:rsidRDefault="006750D3" w:rsidP="00C0034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ED7575C" w14:textId="5C2DF038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63F2502" w14:textId="382044E3" w:rsidR="006750D3" w:rsidRPr="00456F36" w:rsidRDefault="00290940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6F7BAD98" w14:textId="787AC4DA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312" w:type="dxa"/>
          </w:tcPr>
          <w:p w14:paraId="76BF8166" w14:textId="3C204F59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900" w:type="dxa"/>
          </w:tcPr>
          <w:p w14:paraId="2BD41686" w14:textId="7BA780F8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270DEE3" w14:textId="462488BF" w:rsidR="006750D3" w:rsidRPr="00456F36" w:rsidRDefault="00290940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3F235387" w14:textId="50F354DE" w:rsidR="006750D3" w:rsidRPr="00456F36" w:rsidRDefault="00290940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686" w:type="dxa"/>
          </w:tcPr>
          <w:p w14:paraId="49482A33" w14:textId="7ADCA674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90940" w:rsidRPr="007712B1" w14:paraId="4FF3FCC9" w14:textId="77777777" w:rsidTr="00CF11A3">
        <w:tc>
          <w:tcPr>
            <w:tcW w:w="989" w:type="dxa"/>
          </w:tcPr>
          <w:p w14:paraId="28806AD3" w14:textId="77777777" w:rsidR="00290940" w:rsidRPr="00456F36" w:rsidRDefault="00290940" w:rsidP="00290940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18EF2B2" w14:textId="1F20E569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</w:tc>
        <w:tc>
          <w:tcPr>
            <w:tcW w:w="524" w:type="dxa"/>
          </w:tcPr>
          <w:p w14:paraId="440192E5" w14:textId="08DDFD5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B6D3B2E" w14:textId="474C819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36</w:t>
            </w:r>
          </w:p>
        </w:tc>
        <w:tc>
          <w:tcPr>
            <w:tcW w:w="1312" w:type="dxa"/>
          </w:tcPr>
          <w:p w14:paraId="7883FAF8" w14:textId="5D14644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04,-2.68</w:t>
            </w:r>
          </w:p>
        </w:tc>
        <w:tc>
          <w:tcPr>
            <w:tcW w:w="900" w:type="dxa"/>
          </w:tcPr>
          <w:p w14:paraId="7A400330" w14:textId="7258039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04C73576" w14:textId="358F4F4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95AAE6E" w14:textId="55E0A43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6E2A580" w14:textId="67959F7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50D3" w:rsidRPr="007712B1" w14:paraId="464CF9A7" w14:textId="77777777" w:rsidTr="00CF11A3">
        <w:tc>
          <w:tcPr>
            <w:tcW w:w="989" w:type="dxa"/>
          </w:tcPr>
          <w:p w14:paraId="7B7BE92E" w14:textId="77777777" w:rsidR="006750D3" w:rsidRPr="00456F36" w:rsidRDefault="006750D3" w:rsidP="00DA425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55AEB28" w14:textId="49B9E466" w:rsidR="006750D3" w:rsidRPr="00456F36" w:rsidRDefault="006750D3" w:rsidP="00675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1BFC4157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76357FC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79332CEB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B4F336D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874A068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D3A9E61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CDADEF5" w14:textId="77777777" w:rsidR="006750D3" w:rsidRPr="00456F36" w:rsidRDefault="006750D3" w:rsidP="00DA4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0D3" w:rsidRPr="007712B1" w14:paraId="0355AD9A" w14:textId="77777777" w:rsidTr="00CF11A3">
        <w:tc>
          <w:tcPr>
            <w:tcW w:w="989" w:type="dxa"/>
          </w:tcPr>
          <w:p w14:paraId="28F5C5C3" w14:textId="77777777" w:rsidR="006750D3" w:rsidRPr="00456F36" w:rsidRDefault="006750D3" w:rsidP="00C0034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33478EA" w14:textId="5BAD7887" w:rsidR="006750D3" w:rsidRPr="00456F36" w:rsidRDefault="006750D3" w:rsidP="006750D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F0FA04B" w14:textId="0DCA84A6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5853DAE" w14:textId="540F4507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312" w:type="dxa"/>
          </w:tcPr>
          <w:p w14:paraId="239C0D5C" w14:textId="16DA2B60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,-8.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34B95166" w14:textId="27418B1F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4747AC4" w14:textId="0D374D3B" w:rsidR="006750D3" w:rsidRPr="00456F36" w:rsidRDefault="00290940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853" w:type="dxa"/>
          </w:tcPr>
          <w:p w14:paraId="43967A55" w14:textId="4BCBF2EE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6" w:type="dxa"/>
          </w:tcPr>
          <w:p w14:paraId="7EDFF381" w14:textId="5E5BED96" w:rsidR="006750D3" w:rsidRPr="00456F36" w:rsidRDefault="006750D3" w:rsidP="00C00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1401D513" w14:textId="77777777" w:rsidTr="00CF11A3">
        <w:tc>
          <w:tcPr>
            <w:tcW w:w="989" w:type="dxa"/>
          </w:tcPr>
          <w:p w14:paraId="6B5975CD" w14:textId="4789555C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</w:t>
            </w:r>
          </w:p>
        </w:tc>
        <w:tc>
          <w:tcPr>
            <w:tcW w:w="2037" w:type="dxa"/>
          </w:tcPr>
          <w:p w14:paraId="62092E95" w14:textId="35E2C24B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54D06BD" w14:textId="3E90EC9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70836C2" w14:textId="41D3011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312" w:type="dxa"/>
          </w:tcPr>
          <w:p w14:paraId="21298FDD" w14:textId="5863F13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53,-5.12</w:t>
            </w:r>
          </w:p>
        </w:tc>
        <w:tc>
          <w:tcPr>
            <w:tcW w:w="900" w:type="dxa"/>
          </w:tcPr>
          <w:p w14:paraId="5280CD87" w14:textId="175CE1A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2598F62" w14:textId="5534AFF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0DE6630" w14:textId="1EBB019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F031321" w14:textId="47E580C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03B53EA7" w14:textId="77777777" w:rsidTr="00CF11A3">
        <w:tc>
          <w:tcPr>
            <w:tcW w:w="989" w:type="dxa"/>
          </w:tcPr>
          <w:p w14:paraId="494B7805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EED17C8" w14:textId="410054E1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8B634EA" w14:textId="4DBE9BD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8" w:type="dxa"/>
          </w:tcPr>
          <w:p w14:paraId="1118C602" w14:textId="6081AB5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67</w:t>
            </w:r>
          </w:p>
        </w:tc>
        <w:tc>
          <w:tcPr>
            <w:tcW w:w="1312" w:type="dxa"/>
          </w:tcPr>
          <w:p w14:paraId="7E70FBC3" w14:textId="3332532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3.10,-8.24</w:t>
            </w:r>
          </w:p>
        </w:tc>
        <w:tc>
          <w:tcPr>
            <w:tcW w:w="900" w:type="dxa"/>
          </w:tcPr>
          <w:p w14:paraId="4F775B27" w14:textId="2B55A4A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0F0D5FD" w14:textId="0FB495D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853" w:type="dxa"/>
          </w:tcPr>
          <w:p w14:paraId="224E1730" w14:textId="1DE5792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86" w:type="dxa"/>
          </w:tcPr>
          <w:p w14:paraId="28DC62D5" w14:textId="675CE30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02491CD5" w14:textId="77777777" w:rsidTr="00CF11A3">
        <w:tc>
          <w:tcPr>
            <w:tcW w:w="989" w:type="dxa"/>
          </w:tcPr>
          <w:p w14:paraId="3F4F8F95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28B6684" w14:textId="17242A5F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8E89EEE" w14:textId="0412201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0F260D85" w14:textId="21C445B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52</w:t>
            </w:r>
          </w:p>
        </w:tc>
        <w:tc>
          <w:tcPr>
            <w:tcW w:w="1312" w:type="dxa"/>
          </w:tcPr>
          <w:p w14:paraId="41E160F0" w14:textId="57C568B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7.56,-3.47</w:t>
            </w:r>
          </w:p>
        </w:tc>
        <w:tc>
          <w:tcPr>
            <w:tcW w:w="900" w:type="dxa"/>
          </w:tcPr>
          <w:p w14:paraId="7E50A4CF" w14:textId="23588CC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557" w:type="dxa"/>
          </w:tcPr>
          <w:p w14:paraId="76CFA04B" w14:textId="32B72FB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853" w:type="dxa"/>
          </w:tcPr>
          <w:p w14:paraId="16454A45" w14:textId="770D92A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B3EF7A1" w14:textId="13A3413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31C2D9F1" w14:textId="77777777" w:rsidTr="00CF11A3">
        <w:tc>
          <w:tcPr>
            <w:tcW w:w="989" w:type="dxa"/>
          </w:tcPr>
          <w:p w14:paraId="7D14A9B5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CBF85C8" w14:textId="14BA92ED" w:rsidR="00290940" w:rsidRPr="00456F36" w:rsidRDefault="00290940" w:rsidP="002A426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24" w:type="dxa"/>
          </w:tcPr>
          <w:p w14:paraId="7A7C1B66" w14:textId="60BD37A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6341EC8" w14:textId="560E24D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36</w:t>
            </w:r>
          </w:p>
        </w:tc>
        <w:tc>
          <w:tcPr>
            <w:tcW w:w="1312" w:type="dxa"/>
          </w:tcPr>
          <w:p w14:paraId="188D828D" w14:textId="77A74EF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04,-2.68</w:t>
            </w:r>
          </w:p>
        </w:tc>
        <w:tc>
          <w:tcPr>
            <w:tcW w:w="900" w:type="dxa"/>
          </w:tcPr>
          <w:p w14:paraId="07D60EED" w14:textId="688D999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3A075A50" w14:textId="1B4B49A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7207C17" w14:textId="3255137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4454DB4" w14:textId="04D86B8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33EE35F9" w14:textId="77777777" w:rsidTr="00CF11A3">
        <w:tc>
          <w:tcPr>
            <w:tcW w:w="989" w:type="dxa"/>
          </w:tcPr>
          <w:p w14:paraId="1B2FCD71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3E92831" w14:textId="54A346E4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2B7A5DB" w14:textId="3378D3A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A62BC65" w14:textId="26AAAD3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36</w:t>
            </w:r>
          </w:p>
        </w:tc>
        <w:tc>
          <w:tcPr>
            <w:tcW w:w="1312" w:type="dxa"/>
          </w:tcPr>
          <w:p w14:paraId="08E22FA8" w14:textId="6461AF7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04,-2.68</w:t>
            </w:r>
          </w:p>
        </w:tc>
        <w:tc>
          <w:tcPr>
            <w:tcW w:w="900" w:type="dxa"/>
          </w:tcPr>
          <w:p w14:paraId="684B0603" w14:textId="19A395A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213293F5" w14:textId="59BD822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C62E2F1" w14:textId="563612A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8A8EF38" w14:textId="7375F19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41DECBA0" w14:textId="77777777" w:rsidTr="00CF11A3">
        <w:tc>
          <w:tcPr>
            <w:tcW w:w="989" w:type="dxa"/>
          </w:tcPr>
          <w:p w14:paraId="32155C08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878615D" w14:textId="37A1C580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3D3C3169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9404FF4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4348101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9D408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1C07705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3FA2D2B5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47A461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03F045F9" w14:textId="77777777" w:rsidTr="00CF11A3">
        <w:tc>
          <w:tcPr>
            <w:tcW w:w="989" w:type="dxa"/>
          </w:tcPr>
          <w:p w14:paraId="488EB0E9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525A473" w14:textId="54228482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3022A665" w14:textId="217221F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8" w:type="dxa"/>
          </w:tcPr>
          <w:p w14:paraId="3C5649A2" w14:textId="5ECB70D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94</w:t>
            </w:r>
          </w:p>
        </w:tc>
        <w:tc>
          <w:tcPr>
            <w:tcW w:w="1312" w:type="dxa"/>
          </w:tcPr>
          <w:p w14:paraId="555396A1" w14:textId="5505CF5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83,-8.05</w:t>
            </w:r>
          </w:p>
        </w:tc>
        <w:tc>
          <w:tcPr>
            <w:tcW w:w="900" w:type="dxa"/>
          </w:tcPr>
          <w:p w14:paraId="02C682F9" w14:textId="07FB9F2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49B2DD3" w14:textId="45B212B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853" w:type="dxa"/>
          </w:tcPr>
          <w:p w14:paraId="2039C74E" w14:textId="3BB1256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86" w:type="dxa"/>
          </w:tcPr>
          <w:p w14:paraId="639FC909" w14:textId="0592D1E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49F7BD9D" w14:textId="77777777" w:rsidTr="00CF11A3">
        <w:tc>
          <w:tcPr>
            <w:tcW w:w="989" w:type="dxa"/>
          </w:tcPr>
          <w:p w14:paraId="64E1F7F5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BF2549C" w14:textId="6C8C1057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2AA4C003" w14:textId="545BCFFE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D66F6AE" w14:textId="61471CD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7.21</w:t>
            </w:r>
          </w:p>
        </w:tc>
        <w:tc>
          <w:tcPr>
            <w:tcW w:w="1312" w:type="dxa"/>
          </w:tcPr>
          <w:p w14:paraId="42121E8B" w14:textId="002933B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72,-4.70</w:t>
            </w:r>
          </w:p>
        </w:tc>
        <w:tc>
          <w:tcPr>
            <w:tcW w:w="900" w:type="dxa"/>
          </w:tcPr>
          <w:p w14:paraId="4C2A9037" w14:textId="47B22A1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7EB6008" w14:textId="1905345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BCFC269" w14:textId="77B66F4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C621621" w14:textId="2CD8106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5E30AF71" w14:textId="77777777" w:rsidTr="00CF11A3">
        <w:tc>
          <w:tcPr>
            <w:tcW w:w="989" w:type="dxa"/>
          </w:tcPr>
          <w:p w14:paraId="59EFFC1A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6A75C5E" w14:textId="77F9DA77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3D8F63B5" w14:textId="473EF70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0F0DD43" w14:textId="55977B5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4.42</w:t>
            </w:r>
          </w:p>
        </w:tc>
        <w:tc>
          <w:tcPr>
            <w:tcW w:w="1312" w:type="dxa"/>
          </w:tcPr>
          <w:p w14:paraId="73652A41" w14:textId="2F62BFF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9.21,-9.63</w:t>
            </w:r>
          </w:p>
        </w:tc>
        <w:tc>
          <w:tcPr>
            <w:tcW w:w="900" w:type="dxa"/>
          </w:tcPr>
          <w:p w14:paraId="0B12F46E" w14:textId="7A6B7C5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137DA54" w14:textId="088ECB8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6BFB577" w14:textId="69221E4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3A14DC2" w14:textId="5CEF904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64F24BC7" w14:textId="77777777" w:rsidTr="00CF11A3">
        <w:tc>
          <w:tcPr>
            <w:tcW w:w="989" w:type="dxa"/>
          </w:tcPr>
          <w:p w14:paraId="412ADB67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42FDD81" w14:textId="2491E905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5B516498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C8D070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953F316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4A14E6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49ED9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E2B518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EE2917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5213184F" w14:textId="77777777" w:rsidTr="00CF11A3">
        <w:tc>
          <w:tcPr>
            <w:tcW w:w="989" w:type="dxa"/>
          </w:tcPr>
          <w:p w14:paraId="2AE457E3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50C703E" w14:textId="0CA53811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24" w:type="dxa"/>
          </w:tcPr>
          <w:p w14:paraId="193AA6A9" w14:textId="3964901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7A185458" w14:textId="61F8606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88</w:t>
            </w:r>
          </w:p>
        </w:tc>
        <w:tc>
          <w:tcPr>
            <w:tcW w:w="1312" w:type="dxa"/>
          </w:tcPr>
          <w:p w14:paraId="1268A198" w14:textId="1097230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3.38,-8.38</w:t>
            </w:r>
          </w:p>
        </w:tc>
        <w:tc>
          <w:tcPr>
            <w:tcW w:w="900" w:type="dxa"/>
          </w:tcPr>
          <w:p w14:paraId="530BEDCE" w14:textId="1128056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BAECA69" w14:textId="476356C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B97D810" w14:textId="4904990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686" w:type="dxa"/>
          </w:tcPr>
          <w:p w14:paraId="1B48C750" w14:textId="5070B7F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90940" w:rsidRPr="007712B1" w14:paraId="1C4D26CE" w14:textId="77777777" w:rsidTr="00CF11A3">
        <w:tc>
          <w:tcPr>
            <w:tcW w:w="989" w:type="dxa"/>
          </w:tcPr>
          <w:p w14:paraId="5FE628F3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BBDCF44" w14:textId="0F4DEDE0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24" w:type="dxa"/>
          </w:tcPr>
          <w:p w14:paraId="5BC52723" w14:textId="3079A28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357B55D6" w14:textId="7B8DCFE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95</w:t>
            </w:r>
          </w:p>
        </w:tc>
        <w:tc>
          <w:tcPr>
            <w:tcW w:w="1312" w:type="dxa"/>
          </w:tcPr>
          <w:p w14:paraId="5798D0B3" w14:textId="60A4452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93,-8.98</w:t>
            </w:r>
          </w:p>
        </w:tc>
        <w:tc>
          <w:tcPr>
            <w:tcW w:w="900" w:type="dxa"/>
          </w:tcPr>
          <w:p w14:paraId="1C8B5AB1" w14:textId="517F5E7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922EEDA" w14:textId="6A18958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53" w:type="dxa"/>
          </w:tcPr>
          <w:p w14:paraId="3C31DDAA" w14:textId="0D0F637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686" w:type="dxa"/>
          </w:tcPr>
          <w:p w14:paraId="60118CA3" w14:textId="6C809CE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90940" w:rsidRPr="007712B1" w14:paraId="09A61995" w14:textId="77777777" w:rsidTr="00CF11A3">
        <w:tc>
          <w:tcPr>
            <w:tcW w:w="989" w:type="dxa"/>
          </w:tcPr>
          <w:p w14:paraId="272B2008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C78AB9F" w14:textId="1D0F6824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7C5CCEFF" w14:textId="0A24DEE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0F7DFD7B" w14:textId="304C059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8.50</w:t>
            </w:r>
          </w:p>
        </w:tc>
        <w:tc>
          <w:tcPr>
            <w:tcW w:w="1312" w:type="dxa"/>
          </w:tcPr>
          <w:p w14:paraId="6F722049" w14:textId="6045F31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56,-6.43</w:t>
            </w:r>
          </w:p>
        </w:tc>
        <w:tc>
          <w:tcPr>
            <w:tcW w:w="900" w:type="dxa"/>
          </w:tcPr>
          <w:p w14:paraId="084D911A" w14:textId="10364A5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2C43A3C" w14:textId="0DCDF14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853" w:type="dxa"/>
          </w:tcPr>
          <w:p w14:paraId="5CFAD494" w14:textId="30ACE65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86" w:type="dxa"/>
          </w:tcPr>
          <w:p w14:paraId="1DBA283B" w14:textId="740D530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004231C2" w14:textId="77777777" w:rsidTr="00CF11A3">
        <w:tc>
          <w:tcPr>
            <w:tcW w:w="989" w:type="dxa"/>
          </w:tcPr>
          <w:p w14:paraId="53E80DCC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A8AD071" w14:textId="6A44290F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24" w:type="dxa"/>
          </w:tcPr>
          <w:p w14:paraId="7A6B4302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FF69A42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288E3D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8989CEC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21C8D4F7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309EC94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69D199D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4BE037C0" w14:textId="77777777" w:rsidTr="00CF11A3">
        <w:tc>
          <w:tcPr>
            <w:tcW w:w="989" w:type="dxa"/>
          </w:tcPr>
          <w:p w14:paraId="53DD7657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0ED7DA2" w14:textId="6346567C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ostate</w:t>
            </w:r>
          </w:p>
        </w:tc>
        <w:tc>
          <w:tcPr>
            <w:tcW w:w="524" w:type="dxa"/>
          </w:tcPr>
          <w:p w14:paraId="41F98951" w14:textId="47756A5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D15BD9F" w14:textId="5E01480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71</w:t>
            </w:r>
          </w:p>
        </w:tc>
        <w:tc>
          <w:tcPr>
            <w:tcW w:w="1312" w:type="dxa"/>
          </w:tcPr>
          <w:p w14:paraId="66184464" w14:textId="7551EC6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7.98,-7.44</w:t>
            </w:r>
          </w:p>
        </w:tc>
        <w:tc>
          <w:tcPr>
            <w:tcW w:w="900" w:type="dxa"/>
          </w:tcPr>
          <w:p w14:paraId="4C04A30B" w14:textId="794D016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8EFBA5B" w14:textId="39953F2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853" w:type="dxa"/>
          </w:tcPr>
          <w:p w14:paraId="4FCD1B56" w14:textId="7964E3F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686" w:type="dxa"/>
          </w:tcPr>
          <w:p w14:paraId="0A9E89C3" w14:textId="614BD69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6EE417DE" w14:textId="77777777" w:rsidTr="00CF11A3">
        <w:tc>
          <w:tcPr>
            <w:tcW w:w="989" w:type="dxa"/>
          </w:tcPr>
          <w:p w14:paraId="3258D47F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02BE061" w14:textId="7211DD04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24" w:type="dxa"/>
          </w:tcPr>
          <w:p w14:paraId="5E4BD9B4" w14:textId="56FF7B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1EEBC0F5" w14:textId="76E300D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88</w:t>
            </w:r>
          </w:p>
        </w:tc>
        <w:tc>
          <w:tcPr>
            <w:tcW w:w="1312" w:type="dxa"/>
          </w:tcPr>
          <w:p w14:paraId="5556466D" w14:textId="630A9FB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2.19,-7.58</w:t>
            </w:r>
          </w:p>
        </w:tc>
        <w:tc>
          <w:tcPr>
            <w:tcW w:w="900" w:type="dxa"/>
          </w:tcPr>
          <w:p w14:paraId="69D8B21D" w14:textId="383225B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935FFAB" w14:textId="1938601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853" w:type="dxa"/>
          </w:tcPr>
          <w:p w14:paraId="679E03A2" w14:textId="2A0AC1A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86" w:type="dxa"/>
          </w:tcPr>
          <w:p w14:paraId="33FE46C1" w14:textId="5627853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7E7DAB12" w14:textId="77777777" w:rsidTr="00CF11A3">
        <w:tc>
          <w:tcPr>
            <w:tcW w:w="989" w:type="dxa"/>
          </w:tcPr>
          <w:p w14:paraId="3C61C5B9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DEB1C1B" w14:textId="48B87423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Brain</w:t>
            </w:r>
          </w:p>
        </w:tc>
        <w:tc>
          <w:tcPr>
            <w:tcW w:w="524" w:type="dxa"/>
          </w:tcPr>
          <w:p w14:paraId="0FA1FFBE" w14:textId="18552AC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4DCDDE2" w14:textId="73B0CB8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312" w:type="dxa"/>
          </w:tcPr>
          <w:p w14:paraId="38391A58" w14:textId="5FFBA26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53,-5.12</w:t>
            </w:r>
          </w:p>
        </w:tc>
        <w:tc>
          <w:tcPr>
            <w:tcW w:w="900" w:type="dxa"/>
          </w:tcPr>
          <w:p w14:paraId="01B46363" w14:textId="5E29426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0557009" w14:textId="05C8630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8B7BD0C" w14:textId="738C2E3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BDC5389" w14:textId="63D65EB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5A5E4736" w14:textId="77777777" w:rsidTr="00CF11A3">
        <w:tc>
          <w:tcPr>
            <w:tcW w:w="989" w:type="dxa"/>
          </w:tcPr>
          <w:p w14:paraId="019F5A9E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964107A" w14:textId="196BB41D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ung</w:t>
            </w:r>
          </w:p>
        </w:tc>
        <w:tc>
          <w:tcPr>
            <w:tcW w:w="524" w:type="dxa"/>
          </w:tcPr>
          <w:p w14:paraId="6ED8F12F" w14:textId="31FD08E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3A98DB7" w14:textId="534C092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36</w:t>
            </w:r>
          </w:p>
        </w:tc>
        <w:tc>
          <w:tcPr>
            <w:tcW w:w="1312" w:type="dxa"/>
          </w:tcPr>
          <w:p w14:paraId="6AAE5FD9" w14:textId="2708A2B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04,-2.68</w:t>
            </w:r>
          </w:p>
        </w:tc>
        <w:tc>
          <w:tcPr>
            <w:tcW w:w="900" w:type="dxa"/>
          </w:tcPr>
          <w:p w14:paraId="3E9FF4C7" w14:textId="115830F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197E542E" w14:textId="7F5C04D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E70330B" w14:textId="0832AF6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162E7AA" w14:textId="1B7EFF1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1FA891C1" w14:textId="77777777" w:rsidTr="00CF11A3">
        <w:tc>
          <w:tcPr>
            <w:tcW w:w="989" w:type="dxa"/>
          </w:tcPr>
          <w:p w14:paraId="76505D71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C432990" w14:textId="14DCD126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579E29B7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B3385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1B85E3F6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A87133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2AF9A77C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69B0CD9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548C1A4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3184434B" w14:textId="77777777" w:rsidTr="00CF11A3">
        <w:tc>
          <w:tcPr>
            <w:tcW w:w="989" w:type="dxa"/>
          </w:tcPr>
          <w:p w14:paraId="0257F131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E9444DD" w14:textId="041DB290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24" w:type="dxa"/>
          </w:tcPr>
          <w:p w14:paraId="4922C034" w14:textId="0FDAB11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53476B6" w14:textId="29619A1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7.16</w:t>
            </w:r>
          </w:p>
        </w:tc>
        <w:tc>
          <w:tcPr>
            <w:tcW w:w="1312" w:type="dxa"/>
          </w:tcPr>
          <w:p w14:paraId="58BB0C91" w14:textId="795B514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8.76,-5.55</w:t>
            </w:r>
          </w:p>
        </w:tc>
        <w:tc>
          <w:tcPr>
            <w:tcW w:w="900" w:type="dxa"/>
          </w:tcPr>
          <w:p w14:paraId="1ADDF876" w14:textId="4A2C89F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0917BEA" w14:textId="263A302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84BB0EC" w14:textId="263FCAB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686" w:type="dxa"/>
          </w:tcPr>
          <w:p w14:paraId="0ACF43AD" w14:textId="276A8BE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90940" w:rsidRPr="007712B1" w14:paraId="070872EE" w14:textId="77777777" w:rsidTr="00CF11A3">
        <w:tc>
          <w:tcPr>
            <w:tcW w:w="989" w:type="dxa"/>
          </w:tcPr>
          <w:p w14:paraId="7FE63759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B5B1A1B" w14:textId="02CCA518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24" w:type="dxa"/>
          </w:tcPr>
          <w:p w14:paraId="31055AF2" w14:textId="0863346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14:paraId="357EC74A" w14:textId="4797116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16</w:t>
            </w:r>
          </w:p>
        </w:tc>
        <w:tc>
          <w:tcPr>
            <w:tcW w:w="1312" w:type="dxa"/>
          </w:tcPr>
          <w:p w14:paraId="5BB01F66" w14:textId="4115850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57,-8.75</w:t>
            </w:r>
          </w:p>
        </w:tc>
        <w:tc>
          <w:tcPr>
            <w:tcW w:w="900" w:type="dxa"/>
          </w:tcPr>
          <w:p w14:paraId="0EB16AC4" w14:textId="4063D48E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759AB75" w14:textId="745D232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853" w:type="dxa"/>
          </w:tcPr>
          <w:p w14:paraId="56138191" w14:textId="578DCDC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686" w:type="dxa"/>
          </w:tcPr>
          <w:p w14:paraId="455E7E41" w14:textId="118F4C7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90940" w:rsidRPr="007712B1" w14:paraId="6DE51682" w14:textId="77777777" w:rsidTr="00CF11A3">
        <w:tc>
          <w:tcPr>
            <w:tcW w:w="989" w:type="dxa"/>
          </w:tcPr>
          <w:p w14:paraId="3A1FF76C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763C50B" w14:textId="7F1A1D60" w:rsidR="00290940" w:rsidRPr="00456F36" w:rsidRDefault="00290940" w:rsidP="00425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24" w:type="dxa"/>
          </w:tcPr>
          <w:p w14:paraId="498B3CE5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DABE77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46DADA7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4FC610C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123E452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8FB0B43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1EBCB5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34A6E61C" w14:textId="77777777" w:rsidTr="00CF11A3">
        <w:tc>
          <w:tcPr>
            <w:tcW w:w="989" w:type="dxa"/>
          </w:tcPr>
          <w:p w14:paraId="089D58C4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762FB19" w14:textId="27E5E855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4B47A1C8" w14:textId="482A716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6165C3C" w14:textId="0D768D2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9.36</w:t>
            </w:r>
          </w:p>
        </w:tc>
        <w:tc>
          <w:tcPr>
            <w:tcW w:w="1312" w:type="dxa"/>
          </w:tcPr>
          <w:p w14:paraId="72DD36D2" w14:textId="7C75625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6.04,-2.68</w:t>
            </w:r>
          </w:p>
        </w:tc>
        <w:tc>
          <w:tcPr>
            <w:tcW w:w="900" w:type="dxa"/>
          </w:tcPr>
          <w:p w14:paraId="2B8D0C01" w14:textId="3AE3669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5D1243A0" w14:textId="4EFAB0B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0B932FC" w14:textId="664B0A8E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BE5A990" w14:textId="365CA24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674750F4" w14:textId="77777777" w:rsidTr="00CF11A3">
        <w:tc>
          <w:tcPr>
            <w:tcW w:w="989" w:type="dxa"/>
          </w:tcPr>
          <w:p w14:paraId="01D69020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F63C7D6" w14:textId="3A0ED37B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51F616AA" w14:textId="0A8A7FA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8D051E5" w14:textId="047D234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0.07</w:t>
            </w:r>
          </w:p>
        </w:tc>
        <w:tc>
          <w:tcPr>
            <w:tcW w:w="1312" w:type="dxa"/>
          </w:tcPr>
          <w:p w14:paraId="1AE2ABBD" w14:textId="19D7472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1.92,-8.22</w:t>
            </w:r>
          </w:p>
        </w:tc>
        <w:tc>
          <w:tcPr>
            <w:tcW w:w="900" w:type="dxa"/>
          </w:tcPr>
          <w:p w14:paraId="04E33A92" w14:textId="0B9F7E61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557" w:type="dxa"/>
          </w:tcPr>
          <w:p w14:paraId="1C4A9C67" w14:textId="52BC40D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853" w:type="dxa"/>
          </w:tcPr>
          <w:p w14:paraId="755ED915" w14:textId="1635019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86" w:type="dxa"/>
          </w:tcPr>
          <w:p w14:paraId="52BAE746" w14:textId="1EBAB6F0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77A7CD79" w14:textId="77777777" w:rsidTr="00CF11A3">
        <w:tc>
          <w:tcPr>
            <w:tcW w:w="989" w:type="dxa"/>
          </w:tcPr>
          <w:p w14:paraId="7E126301" w14:textId="0A979C18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Bcl2 </w:t>
            </w:r>
          </w:p>
        </w:tc>
        <w:tc>
          <w:tcPr>
            <w:tcW w:w="2037" w:type="dxa"/>
          </w:tcPr>
          <w:p w14:paraId="6362860E" w14:textId="33FFF979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55BDB5C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F291D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19D0DD9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D0A098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AADEBC4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D3AA47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DC4DA33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2A7133E3" w14:textId="77777777" w:rsidTr="00CF11A3">
        <w:tc>
          <w:tcPr>
            <w:tcW w:w="989" w:type="dxa"/>
          </w:tcPr>
          <w:p w14:paraId="512D9D2A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056AEA5" w14:textId="226D2B94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876DF5D" w14:textId="35B1876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363AA14" w14:textId="717CCD9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1312" w:type="dxa"/>
          </w:tcPr>
          <w:p w14:paraId="5180C36A" w14:textId="751DDB5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.62,14.27</w:t>
            </w:r>
          </w:p>
        </w:tc>
        <w:tc>
          <w:tcPr>
            <w:tcW w:w="900" w:type="dxa"/>
          </w:tcPr>
          <w:p w14:paraId="53D5A6FA" w14:textId="3BA4FB9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673AD1F" w14:textId="1B9F0AB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853" w:type="dxa"/>
          </w:tcPr>
          <w:p w14:paraId="5EC5521B" w14:textId="3F6BBD6A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52EBB976" w14:textId="513C3E7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3417530A" w14:textId="77777777" w:rsidTr="00CF11A3">
        <w:tc>
          <w:tcPr>
            <w:tcW w:w="989" w:type="dxa"/>
          </w:tcPr>
          <w:p w14:paraId="54A9AD59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6D49096" w14:textId="5DF32A46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43BBA3E2" w14:textId="481C3F3F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108AE354" w14:textId="62090E64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1312" w:type="dxa"/>
          </w:tcPr>
          <w:p w14:paraId="3B3FD945" w14:textId="563E36A6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</w:p>
        </w:tc>
        <w:tc>
          <w:tcPr>
            <w:tcW w:w="900" w:type="dxa"/>
          </w:tcPr>
          <w:p w14:paraId="1B7EF80C" w14:textId="4237EB3D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557" w:type="dxa"/>
          </w:tcPr>
          <w:p w14:paraId="70FE9EE0" w14:textId="6CC5CAD2" w:rsidR="00290940" w:rsidRPr="00456F36" w:rsidRDefault="00130613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853" w:type="dxa"/>
          </w:tcPr>
          <w:p w14:paraId="7321F241" w14:textId="11884D05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857A39E" w14:textId="0F452612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30613" w:rsidRPr="007712B1" w14:paraId="453F6E1E" w14:textId="77777777" w:rsidTr="00CF11A3">
        <w:tc>
          <w:tcPr>
            <w:tcW w:w="989" w:type="dxa"/>
          </w:tcPr>
          <w:p w14:paraId="35A1446A" w14:textId="77777777" w:rsidR="00130613" w:rsidRPr="00456F36" w:rsidRDefault="00130613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6CA5F91" w14:textId="5E2F72CD" w:rsidR="00130613" w:rsidRPr="00456F36" w:rsidRDefault="00130613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456F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</w:tc>
        <w:tc>
          <w:tcPr>
            <w:tcW w:w="524" w:type="dxa"/>
          </w:tcPr>
          <w:p w14:paraId="1CC0F4FA" w14:textId="2DB64603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182D03F" w14:textId="0F4821DF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12" w:type="dxa"/>
          </w:tcPr>
          <w:p w14:paraId="027BC7EC" w14:textId="47166481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3,2.76</w:t>
            </w:r>
          </w:p>
        </w:tc>
        <w:tc>
          <w:tcPr>
            <w:tcW w:w="900" w:type="dxa"/>
          </w:tcPr>
          <w:p w14:paraId="61B163B4" w14:textId="1577BDBA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57" w:type="dxa"/>
          </w:tcPr>
          <w:p w14:paraId="6D4AC85B" w14:textId="4E6C954E" w:rsidR="00130613" w:rsidRPr="00456F36" w:rsidRDefault="00130613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8F54557" w14:textId="36A8AB67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472053B" w14:textId="692FAC16" w:rsidR="00130613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34737" w:rsidRPr="007712B1" w14:paraId="1E72C0BD" w14:textId="77777777" w:rsidTr="00CF11A3">
        <w:tc>
          <w:tcPr>
            <w:tcW w:w="989" w:type="dxa"/>
          </w:tcPr>
          <w:p w14:paraId="0490593F" w14:textId="77777777" w:rsidR="00634737" w:rsidRPr="00456F36" w:rsidRDefault="00634737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0BC8667" w14:textId="7FDD5482" w:rsidR="00634737" w:rsidRPr="00456F36" w:rsidRDefault="00634737" w:rsidP="00634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id subclasses</w:t>
            </w:r>
          </w:p>
        </w:tc>
        <w:tc>
          <w:tcPr>
            <w:tcW w:w="524" w:type="dxa"/>
          </w:tcPr>
          <w:p w14:paraId="4B7CDFF4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98" w:type="dxa"/>
          </w:tcPr>
          <w:p w14:paraId="10A878DF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A31C5B3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900" w:type="dxa"/>
          </w:tcPr>
          <w:p w14:paraId="527A30D4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7" w:type="dxa"/>
          </w:tcPr>
          <w:p w14:paraId="34B015D3" w14:textId="77777777" w:rsidR="00634737" w:rsidRPr="00456F36" w:rsidRDefault="00634737" w:rsidP="0029094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53" w:type="dxa"/>
          </w:tcPr>
          <w:p w14:paraId="62420D34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86" w:type="dxa"/>
          </w:tcPr>
          <w:p w14:paraId="1B015DA8" w14:textId="77777777" w:rsidR="00634737" w:rsidRPr="00456F36" w:rsidRDefault="00634737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613" w:rsidRPr="007712B1" w14:paraId="4162795A" w14:textId="77777777" w:rsidTr="00CF11A3">
        <w:tc>
          <w:tcPr>
            <w:tcW w:w="989" w:type="dxa"/>
          </w:tcPr>
          <w:p w14:paraId="0BDBCC68" w14:textId="77777777" w:rsidR="00130613" w:rsidRPr="00456F36" w:rsidRDefault="00130613" w:rsidP="0013061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A3D5DB1" w14:textId="02B9BF47" w:rsidR="00130613" w:rsidRPr="00456F36" w:rsidRDefault="00130613" w:rsidP="001306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F4013B5" w14:textId="68B1BCF1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8" w:type="dxa"/>
          </w:tcPr>
          <w:p w14:paraId="084100BE" w14:textId="5D3578E2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1312" w:type="dxa"/>
          </w:tcPr>
          <w:p w14:paraId="40C62169" w14:textId="6623C2DF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.08,13.56</w:t>
            </w:r>
          </w:p>
        </w:tc>
        <w:tc>
          <w:tcPr>
            <w:tcW w:w="900" w:type="dxa"/>
          </w:tcPr>
          <w:p w14:paraId="0BFC8F51" w14:textId="620D0C2A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312C58E" w14:textId="7DDB7998" w:rsidR="00130613" w:rsidRPr="00456F36" w:rsidRDefault="00130613" w:rsidP="0013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853" w:type="dxa"/>
          </w:tcPr>
          <w:p w14:paraId="3231BC18" w14:textId="6E2AA2BC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909A096" w14:textId="6BE5B48B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30613" w:rsidRPr="007712B1" w14:paraId="28A06601" w14:textId="77777777" w:rsidTr="00CF11A3">
        <w:tc>
          <w:tcPr>
            <w:tcW w:w="989" w:type="dxa"/>
          </w:tcPr>
          <w:p w14:paraId="79D649E2" w14:textId="77777777" w:rsidR="00130613" w:rsidRPr="00456F36" w:rsidRDefault="00130613" w:rsidP="0013061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CDD5B4A" w14:textId="664C20A5" w:rsidR="00130613" w:rsidRPr="00456F36" w:rsidRDefault="00130613" w:rsidP="001306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303E6D9" w14:textId="118D465E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7BBD8D2" w14:textId="0C672FA4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1312" w:type="dxa"/>
          </w:tcPr>
          <w:p w14:paraId="4C79966D" w14:textId="6CF8173E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1.55,22.96</w:t>
            </w:r>
          </w:p>
        </w:tc>
        <w:tc>
          <w:tcPr>
            <w:tcW w:w="900" w:type="dxa"/>
          </w:tcPr>
          <w:p w14:paraId="6F8CBEE4" w14:textId="3E2930DE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584353B" w14:textId="4D44905C" w:rsidR="00130613" w:rsidRPr="00456F36" w:rsidRDefault="00130613" w:rsidP="0013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BFACA69" w14:textId="5A62FFD9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F33FDE8" w14:textId="22FE0D49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30613" w:rsidRPr="007712B1" w14:paraId="780A4A9D" w14:textId="77777777" w:rsidTr="00CF11A3">
        <w:tc>
          <w:tcPr>
            <w:tcW w:w="989" w:type="dxa"/>
          </w:tcPr>
          <w:p w14:paraId="2C75FB19" w14:textId="77777777" w:rsidR="00130613" w:rsidRPr="00456F36" w:rsidRDefault="00130613" w:rsidP="0013061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52EB38A" w14:textId="0750811D" w:rsidR="00130613" w:rsidRPr="00456F36" w:rsidRDefault="00130613" w:rsidP="0063473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BAA9D96" w14:textId="4883586D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4B6C3EE9" w14:textId="0A8029F7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1312" w:type="dxa"/>
          </w:tcPr>
          <w:p w14:paraId="12B64C0F" w14:textId="0749F004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.14,12.08</w:t>
            </w:r>
          </w:p>
        </w:tc>
        <w:tc>
          <w:tcPr>
            <w:tcW w:w="900" w:type="dxa"/>
          </w:tcPr>
          <w:p w14:paraId="7690A600" w14:textId="709053BC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63D43F0" w14:textId="305D271E" w:rsidR="00130613" w:rsidRPr="00456F36" w:rsidRDefault="00130613" w:rsidP="0013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853" w:type="dxa"/>
          </w:tcPr>
          <w:p w14:paraId="1764246F" w14:textId="63A16837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7D66C6B" w14:textId="6A3E1455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30613" w:rsidRPr="007712B1" w14:paraId="54AA5B3F" w14:textId="77777777" w:rsidTr="00CF11A3">
        <w:tc>
          <w:tcPr>
            <w:tcW w:w="989" w:type="dxa"/>
          </w:tcPr>
          <w:p w14:paraId="31965A2E" w14:textId="77777777" w:rsidR="00130613" w:rsidRPr="00456F36" w:rsidRDefault="00130613" w:rsidP="0013061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00E5FD7" w14:textId="55E242BC" w:rsidR="00130613" w:rsidRPr="00456F36" w:rsidRDefault="00130613" w:rsidP="001306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24" w:type="dxa"/>
          </w:tcPr>
          <w:p w14:paraId="727F9FBB" w14:textId="72F4215A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51FC70A" w14:textId="7D5B743B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12" w:type="dxa"/>
          </w:tcPr>
          <w:p w14:paraId="4F239915" w14:textId="2A992EC2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3,2.76</w:t>
            </w:r>
          </w:p>
        </w:tc>
        <w:tc>
          <w:tcPr>
            <w:tcW w:w="900" w:type="dxa"/>
          </w:tcPr>
          <w:p w14:paraId="23B49B4A" w14:textId="0AE20E45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57" w:type="dxa"/>
          </w:tcPr>
          <w:p w14:paraId="62B6257F" w14:textId="3F1A2E51" w:rsidR="00130613" w:rsidRPr="00456F36" w:rsidRDefault="00130613" w:rsidP="0013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0C95B26" w14:textId="58D5B98A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7BA6465" w14:textId="0331B296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30613" w:rsidRPr="007712B1" w14:paraId="2107A770" w14:textId="77777777" w:rsidTr="00CF11A3">
        <w:tc>
          <w:tcPr>
            <w:tcW w:w="989" w:type="dxa"/>
          </w:tcPr>
          <w:p w14:paraId="267B5C0D" w14:textId="77777777" w:rsidR="00130613" w:rsidRPr="00456F36" w:rsidRDefault="00130613" w:rsidP="0013061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587223B" w14:textId="31F2AC0F" w:rsidR="00130613" w:rsidRPr="00456F36" w:rsidRDefault="00130613" w:rsidP="0063473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C392487" w14:textId="30B42FA8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73B0286" w14:textId="7036E6E4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12" w:type="dxa"/>
          </w:tcPr>
          <w:p w14:paraId="7DDC79FC" w14:textId="363693C7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3,2.76</w:t>
            </w:r>
          </w:p>
        </w:tc>
        <w:tc>
          <w:tcPr>
            <w:tcW w:w="900" w:type="dxa"/>
          </w:tcPr>
          <w:p w14:paraId="0E40B84E" w14:textId="56BA39B0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57" w:type="dxa"/>
          </w:tcPr>
          <w:p w14:paraId="63EB3045" w14:textId="673D2DAD" w:rsidR="00130613" w:rsidRPr="00456F36" w:rsidRDefault="00130613" w:rsidP="0013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0A7C026" w14:textId="0A6320C1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E836006" w14:textId="5CCEFB58" w:rsidR="00130613" w:rsidRPr="00456F36" w:rsidRDefault="00130613" w:rsidP="00130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02793668" w14:textId="77777777" w:rsidTr="00CF11A3">
        <w:tc>
          <w:tcPr>
            <w:tcW w:w="989" w:type="dxa"/>
          </w:tcPr>
          <w:p w14:paraId="2A57AFC0" w14:textId="77777777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CA9DD9E" w14:textId="0C6C1B15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5BA7DC26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1B59145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D92DA62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5D0C508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5239F2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29E1799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5FC46D6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758A8CD0" w14:textId="77777777" w:rsidTr="00CF11A3">
        <w:tc>
          <w:tcPr>
            <w:tcW w:w="989" w:type="dxa"/>
          </w:tcPr>
          <w:p w14:paraId="2EF6A9EC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D30E4E4" w14:textId="00FE184B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24" w:type="dxa"/>
          </w:tcPr>
          <w:p w14:paraId="67C9CD93" w14:textId="2A4E86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43E07CEF" w14:textId="325E746E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1312" w:type="dxa"/>
          </w:tcPr>
          <w:p w14:paraId="1625B252" w14:textId="2A06204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.63,12.40</w:t>
            </w:r>
          </w:p>
        </w:tc>
        <w:tc>
          <w:tcPr>
            <w:tcW w:w="900" w:type="dxa"/>
          </w:tcPr>
          <w:p w14:paraId="3F36B0EE" w14:textId="417C99D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02E7CB1" w14:textId="444CFAC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853" w:type="dxa"/>
          </w:tcPr>
          <w:p w14:paraId="0272712A" w14:textId="237D663C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86" w:type="dxa"/>
          </w:tcPr>
          <w:p w14:paraId="7B6C0A15" w14:textId="4A63233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160E7AD9" w14:textId="77777777" w:rsidTr="00CF11A3">
        <w:tc>
          <w:tcPr>
            <w:tcW w:w="989" w:type="dxa"/>
          </w:tcPr>
          <w:p w14:paraId="337D44E2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C9614BE" w14:textId="47E190D0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24" w:type="dxa"/>
          </w:tcPr>
          <w:p w14:paraId="34A6A04E" w14:textId="3D2739D6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77609DA9" w14:textId="5AB15727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1312" w:type="dxa"/>
          </w:tcPr>
          <w:p w14:paraId="508D479E" w14:textId="36FC13C9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0.57</w:t>
            </w:r>
          </w:p>
        </w:tc>
        <w:tc>
          <w:tcPr>
            <w:tcW w:w="900" w:type="dxa"/>
          </w:tcPr>
          <w:p w14:paraId="57014F8A" w14:textId="14D01E99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557" w:type="dxa"/>
          </w:tcPr>
          <w:p w14:paraId="6855447C" w14:textId="0EEBE98F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53" w:type="dxa"/>
          </w:tcPr>
          <w:p w14:paraId="2A3143B5" w14:textId="19BC4F0D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EFF377E" w14:textId="452D974F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65025F3C" w14:textId="77777777" w:rsidTr="00CF11A3">
        <w:tc>
          <w:tcPr>
            <w:tcW w:w="989" w:type="dxa"/>
          </w:tcPr>
          <w:p w14:paraId="0A7DE0CB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10904BC" w14:textId="67C84EA4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42076F7F" w14:textId="21FE5662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324D34C1" w14:textId="57929285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1312" w:type="dxa"/>
          </w:tcPr>
          <w:p w14:paraId="56ED8CE1" w14:textId="0164CB6D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</w:p>
        </w:tc>
        <w:tc>
          <w:tcPr>
            <w:tcW w:w="900" w:type="dxa"/>
          </w:tcPr>
          <w:p w14:paraId="7242797D" w14:textId="2A440D49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557" w:type="dxa"/>
          </w:tcPr>
          <w:p w14:paraId="7B3BA3DF" w14:textId="061FF79A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853" w:type="dxa"/>
          </w:tcPr>
          <w:p w14:paraId="3A0A9EC5" w14:textId="17581A0E" w:rsidR="00290940" w:rsidRPr="00456F36" w:rsidRDefault="00130613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479AFAD" w14:textId="4CA2E5C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715B4CBC" w14:textId="77777777" w:rsidTr="00CF11A3">
        <w:tc>
          <w:tcPr>
            <w:tcW w:w="989" w:type="dxa"/>
          </w:tcPr>
          <w:p w14:paraId="2B802007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E176FC7" w14:textId="1A257EDA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24" w:type="dxa"/>
          </w:tcPr>
          <w:p w14:paraId="5427E5F5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9ADB87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88AFD4F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7248322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EC79B79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AA44EEB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C745EA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4E29897F" w14:textId="77777777" w:rsidTr="00CF11A3">
        <w:tc>
          <w:tcPr>
            <w:tcW w:w="989" w:type="dxa"/>
          </w:tcPr>
          <w:p w14:paraId="1BCAAEB4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8D3356E" w14:textId="6D59742C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ostate</w:t>
            </w:r>
          </w:p>
        </w:tc>
        <w:tc>
          <w:tcPr>
            <w:tcW w:w="524" w:type="dxa"/>
          </w:tcPr>
          <w:p w14:paraId="39B59B39" w14:textId="3A0C0C64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0710A085" w14:textId="31C5303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1312" w:type="dxa"/>
          </w:tcPr>
          <w:p w14:paraId="23EAB462" w14:textId="0D4A77F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.27,20.18</w:t>
            </w:r>
          </w:p>
        </w:tc>
        <w:tc>
          <w:tcPr>
            <w:tcW w:w="900" w:type="dxa"/>
          </w:tcPr>
          <w:p w14:paraId="7E16D190" w14:textId="36240AE8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557" w:type="dxa"/>
          </w:tcPr>
          <w:p w14:paraId="4C7289D5" w14:textId="1715373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853" w:type="dxa"/>
          </w:tcPr>
          <w:p w14:paraId="611E8845" w14:textId="4DDF422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6B5E9B60" w14:textId="28FA51C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3785B354" w14:textId="77777777" w:rsidTr="00CF11A3">
        <w:tc>
          <w:tcPr>
            <w:tcW w:w="989" w:type="dxa"/>
          </w:tcPr>
          <w:p w14:paraId="23422A1D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A447A19" w14:textId="499CE676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24" w:type="dxa"/>
          </w:tcPr>
          <w:p w14:paraId="000CB9C6" w14:textId="5D76A30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033F863F" w14:textId="054549B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312" w:type="dxa"/>
          </w:tcPr>
          <w:p w14:paraId="370DE3E6" w14:textId="679E2EB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4.74,11.67</w:t>
            </w:r>
          </w:p>
        </w:tc>
        <w:tc>
          <w:tcPr>
            <w:tcW w:w="900" w:type="dxa"/>
          </w:tcPr>
          <w:p w14:paraId="2AECBADA" w14:textId="74EDBD2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6C90BB8" w14:textId="2F25355E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853" w:type="dxa"/>
          </w:tcPr>
          <w:p w14:paraId="79D37977" w14:textId="76C1ED1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686" w:type="dxa"/>
          </w:tcPr>
          <w:p w14:paraId="40E7D273" w14:textId="5876D55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3F4EDC" w:rsidRPr="007712B1" w14:paraId="3C630EB0" w14:textId="77777777" w:rsidTr="00CF11A3">
        <w:tc>
          <w:tcPr>
            <w:tcW w:w="989" w:type="dxa"/>
          </w:tcPr>
          <w:p w14:paraId="0D5435AB" w14:textId="77777777" w:rsidR="003F4EDC" w:rsidRPr="00456F36" w:rsidRDefault="003F4EDC" w:rsidP="003F4ED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29B91AC" w14:textId="294F31C7" w:rsidR="003F4EDC" w:rsidRPr="00456F36" w:rsidRDefault="003F4EDC" w:rsidP="003F4ED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524" w:type="dxa"/>
          </w:tcPr>
          <w:p w14:paraId="5530684C" w14:textId="32DA147E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D1E0C58" w14:textId="7350E83B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12" w:type="dxa"/>
          </w:tcPr>
          <w:p w14:paraId="44CC528D" w14:textId="01EA2410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3,2.76</w:t>
            </w:r>
          </w:p>
        </w:tc>
        <w:tc>
          <w:tcPr>
            <w:tcW w:w="900" w:type="dxa"/>
          </w:tcPr>
          <w:p w14:paraId="6D87C91B" w14:textId="0E761A69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57" w:type="dxa"/>
          </w:tcPr>
          <w:p w14:paraId="0D3B0181" w14:textId="63DFE225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BB56C89" w14:textId="1EF39889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A117FDC" w14:textId="022F7340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3F4EDC" w:rsidRPr="007712B1" w14:paraId="18ED8850" w14:textId="77777777" w:rsidTr="00CF11A3">
        <w:tc>
          <w:tcPr>
            <w:tcW w:w="989" w:type="dxa"/>
          </w:tcPr>
          <w:p w14:paraId="05391BC6" w14:textId="77777777" w:rsidR="003F4EDC" w:rsidRPr="00456F36" w:rsidRDefault="003F4EDC" w:rsidP="003F4ED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AEB2BEE" w14:textId="053836C6" w:rsidR="003F4EDC" w:rsidRPr="00456F36" w:rsidRDefault="003F4EDC" w:rsidP="003F4ED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Brain</w:t>
            </w:r>
          </w:p>
        </w:tc>
        <w:tc>
          <w:tcPr>
            <w:tcW w:w="524" w:type="dxa"/>
          </w:tcPr>
          <w:p w14:paraId="2B0141B9" w14:textId="7165098E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A431E36" w14:textId="47C2B2C3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1312" w:type="dxa"/>
          </w:tcPr>
          <w:p w14:paraId="2BEAECD0" w14:textId="1C68C51E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1.55,22.96</w:t>
            </w:r>
          </w:p>
        </w:tc>
        <w:tc>
          <w:tcPr>
            <w:tcW w:w="900" w:type="dxa"/>
          </w:tcPr>
          <w:p w14:paraId="6E8BB051" w14:textId="21B35D74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FF7FB93" w14:textId="4E2EE6C3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77B22D2" w14:textId="7857A7B8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9F3CC32" w14:textId="55CA38BA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153CBF52" w14:textId="77777777" w:rsidTr="00CF11A3">
        <w:tc>
          <w:tcPr>
            <w:tcW w:w="989" w:type="dxa"/>
          </w:tcPr>
          <w:p w14:paraId="5AC423AB" w14:textId="77777777" w:rsidR="00290940" w:rsidRPr="00456F36" w:rsidRDefault="00290940" w:rsidP="0029094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2EECECF" w14:textId="3C566DEE" w:rsidR="00290940" w:rsidRPr="00456F36" w:rsidRDefault="00290940" w:rsidP="00290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2E80BBDC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BB3A68A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5608B7C6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7F174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1ABB071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29CAFC0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00F2448" w14:textId="77777777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940" w:rsidRPr="007712B1" w14:paraId="7BB8EF98" w14:textId="77777777" w:rsidTr="00CF11A3">
        <w:tc>
          <w:tcPr>
            <w:tcW w:w="989" w:type="dxa"/>
          </w:tcPr>
          <w:p w14:paraId="5E459009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CECCBF4" w14:textId="319939A7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24" w:type="dxa"/>
          </w:tcPr>
          <w:p w14:paraId="53592FD9" w14:textId="1FF6FD2F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F8D7A5D" w14:textId="4D8DDA5D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1312" w:type="dxa"/>
          </w:tcPr>
          <w:p w14:paraId="119C1628" w14:textId="1E254F4B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290940" w:rsidRPr="00456F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2.48</w:t>
            </w:r>
          </w:p>
        </w:tc>
        <w:tc>
          <w:tcPr>
            <w:tcW w:w="900" w:type="dxa"/>
          </w:tcPr>
          <w:p w14:paraId="2C0AC43D" w14:textId="76AC5835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57" w:type="dxa"/>
          </w:tcPr>
          <w:p w14:paraId="34172B7B" w14:textId="67D42A0C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853" w:type="dxa"/>
          </w:tcPr>
          <w:p w14:paraId="77EBE6EC" w14:textId="35CE7836" w:rsidR="00290940" w:rsidRPr="00456F36" w:rsidRDefault="003F4EDC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006D263" w14:textId="566863EF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90940" w:rsidRPr="007712B1" w14:paraId="0174D190" w14:textId="77777777" w:rsidTr="00CF11A3">
        <w:tc>
          <w:tcPr>
            <w:tcW w:w="989" w:type="dxa"/>
          </w:tcPr>
          <w:p w14:paraId="5DC1B7ED" w14:textId="77777777" w:rsidR="00290940" w:rsidRPr="00456F36" w:rsidRDefault="00290940" w:rsidP="0029094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BD35CE8" w14:textId="2DB39757" w:rsidR="00290940" w:rsidRPr="00456F36" w:rsidRDefault="00290940" w:rsidP="0029094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24" w:type="dxa"/>
          </w:tcPr>
          <w:p w14:paraId="469FF524" w14:textId="6C9A386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018C3D26" w14:textId="4483A289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1312" w:type="dxa"/>
          </w:tcPr>
          <w:p w14:paraId="7C1290D3" w14:textId="4390167B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6.62,14.27</w:t>
            </w:r>
          </w:p>
        </w:tc>
        <w:tc>
          <w:tcPr>
            <w:tcW w:w="900" w:type="dxa"/>
          </w:tcPr>
          <w:p w14:paraId="6F4AED6E" w14:textId="705996AD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883873A" w14:textId="0302A8A6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853" w:type="dxa"/>
          </w:tcPr>
          <w:p w14:paraId="58E7960F" w14:textId="33B05CA3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47749D0F" w14:textId="521A6015" w:rsidR="00290940" w:rsidRPr="00456F36" w:rsidRDefault="00290940" w:rsidP="002909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3F4EDC" w:rsidRPr="007712B1" w14:paraId="3322F3EA" w14:textId="77777777" w:rsidTr="00CF11A3">
        <w:tc>
          <w:tcPr>
            <w:tcW w:w="989" w:type="dxa"/>
          </w:tcPr>
          <w:p w14:paraId="055040E6" w14:textId="77777777" w:rsidR="003F4EDC" w:rsidRPr="00456F36" w:rsidRDefault="003F4EDC" w:rsidP="003F4ED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2D65DFD" w14:textId="39CB10B1" w:rsidR="003F4EDC" w:rsidRPr="00456F36" w:rsidRDefault="003F4EDC" w:rsidP="00E36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24" w:type="dxa"/>
          </w:tcPr>
          <w:p w14:paraId="24E0BA15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C4F852E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</w:tcPr>
          <w:p w14:paraId="71B50F79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1F8606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66571C4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CCA4105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62D4E56" w14:textId="7777777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EDC" w:rsidRPr="007712B1" w14:paraId="452A6AE5" w14:textId="77777777" w:rsidTr="00CF11A3">
        <w:tc>
          <w:tcPr>
            <w:tcW w:w="989" w:type="dxa"/>
          </w:tcPr>
          <w:p w14:paraId="5EF41419" w14:textId="77777777" w:rsidR="003F4EDC" w:rsidRPr="00456F36" w:rsidRDefault="003F4EDC" w:rsidP="003F4ED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4B3F6D8" w14:textId="3E4C1AB6" w:rsidR="003F4EDC" w:rsidRPr="00456F36" w:rsidRDefault="003F4EDC" w:rsidP="003F4ED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1711AEAA" w14:textId="73FDF481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C665C58" w14:textId="7099E91A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12" w:type="dxa"/>
          </w:tcPr>
          <w:p w14:paraId="1DF1525E" w14:textId="5B908E8B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0.73,2.76</w:t>
            </w:r>
          </w:p>
        </w:tc>
        <w:tc>
          <w:tcPr>
            <w:tcW w:w="900" w:type="dxa"/>
          </w:tcPr>
          <w:p w14:paraId="4DF1B50B" w14:textId="53B94D53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57" w:type="dxa"/>
          </w:tcPr>
          <w:p w14:paraId="4CBB391E" w14:textId="06D85966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58B10BC" w14:textId="34EA5547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30DD82A" w14:textId="1CD6599D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3F4EDC" w:rsidRPr="007712B1" w14:paraId="731916E8" w14:textId="77777777" w:rsidTr="00CF11A3">
        <w:tc>
          <w:tcPr>
            <w:tcW w:w="989" w:type="dxa"/>
          </w:tcPr>
          <w:p w14:paraId="0753B069" w14:textId="77777777" w:rsidR="003F4EDC" w:rsidRPr="00456F36" w:rsidRDefault="003F4EDC" w:rsidP="003F4ED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0A34EC3" w14:textId="08A98BBE" w:rsidR="003F4EDC" w:rsidRPr="00456F36" w:rsidRDefault="003F4EDC" w:rsidP="003F4ED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04116589" w14:textId="43881E89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8" w:type="dxa"/>
          </w:tcPr>
          <w:p w14:paraId="2A70F251" w14:textId="5808559E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1312" w:type="dxa"/>
          </w:tcPr>
          <w:p w14:paraId="4A0CD415" w14:textId="52C98529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7.08,13.56</w:t>
            </w:r>
          </w:p>
        </w:tc>
        <w:tc>
          <w:tcPr>
            <w:tcW w:w="900" w:type="dxa"/>
          </w:tcPr>
          <w:p w14:paraId="69310E7B" w14:textId="18064BEA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A057142" w14:textId="449B1790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853" w:type="dxa"/>
          </w:tcPr>
          <w:p w14:paraId="5DD6AC05" w14:textId="0CE3DB10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F921AC1" w14:textId="1C57AFEF" w:rsidR="003F4EDC" w:rsidRPr="00456F36" w:rsidRDefault="003F4EDC" w:rsidP="003F4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F3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bookmarkEnd w:id="0"/>
    <w:p w14:paraId="1FD238B8" w14:textId="7D3C7E7E" w:rsidR="00976ADB" w:rsidRDefault="00662EE5">
      <w:pPr>
        <w:rPr>
          <w:rFonts w:ascii="Times New Roman" w:hAnsi="Times New Roman" w:cs="Times New Roman"/>
          <w:szCs w:val="21"/>
        </w:rPr>
      </w:pPr>
      <w:r w:rsidRPr="001555DB">
        <w:rPr>
          <w:rFonts w:ascii="Times New Roman" w:hAnsi="Times New Roman" w:cs="Times New Roman"/>
          <w:szCs w:val="21"/>
        </w:rPr>
        <w:t>TiO</w:t>
      </w:r>
      <w:r w:rsidRPr="002A7368">
        <w:rPr>
          <w:rFonts w:ascii="Times New Roman" w:hAnsi="Times New Roman" w:cs="Times New Roman"/>
          <w:szCs w:val="21"/>
          <w:vertAlign w:val="subscript"/>
        </w:rPr>
        <w:t>2</w:t>
      </w:r>
      <w:r w:rsidRPr="001555DB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Ag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ver nanoparticles;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62EE5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52977" w14:textId="77777777" w:rsidR="0094731D" w:rsidRDefault="0094731D" w:rsidP="00585C62">
      <w:r>
        <w:separator/>
      </w:r>
    </w:p>
  </w:endnote>
  <w:endnote w:type="continuationSeparator" w:id="0">
    <w:p w14:paraId="7C1D22F6" w14:textId="77777777" w:rsidR="0094731D" w:rsidRDefault="0094731D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D7405" w14:textId="77777777" w:rsidR="0094731D" w:rsidRDefault="0094731D" w:rsidP="00585C62">
      <w:r>
        <w:separator/>
      </w:r>
    </w:p>
  </w:footnote>
  <w:footnote w:type="continuationSeparator" w:id="0">
    <w:p w14:paraId="4B5102F9" w14:textId="77777777" w:rsidR="0094731D" w:rsidRDefault="0094731D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22BE8"/>
    <w:rsid w:val="000262BF"/>
    <w:rsid w:val="0003605D"/>
    <w:rsid w:val="00040574"/>
    <w:rsid w:val="0004376D"/>
    <w:rsid w:val="00054407"/>
    <w:rsid w:val="00054888"/>
    <w:rsid w:val="00073F27"/>
    <w:rsid w:val="00085216"/>
    <w:rsid w:val="000969D5"/>
    <w:rsid w:val="000E1B5B"/>
    <w:rsid w:val="000E5970"/>
    <w:rsid w:val="000F4214"/>
    <w:rsid w:val="001145AB"/>
    <w:rsid w:val="00115C95"/>
    <w:rsid w:val="001163EB"/>
    <w:rsid w:val="00121F6A"/>
    <w:rsid w:val="00123566"/>
    <w:rsid w:val="00130613"/>
    <w:rsid w:val="001328A0"/>
    <w:rsid w:val="00146D15"/>
    <w:rsid w:val="00150228"/>
    <w:rsid w:val="00154744"/>
    <w:rsid w:val="0015772E"/>
    <w:rsid w:val="00191363"/>
    <w:rsid w:val="00196443"/>
    <w:rsid w:val="001B35D6"/>
    <w:rsid w:val="001D3C05"/>
    <w:rsid w:val="001F69D3"/>
    <w:rsid w:val="002449A1"/>
    <w:rsid w:val="002609DE"/>
    <w:rsid w:val="002871D5"/>
    <w:rsid w:val="00290940"/>
    <w:rsid w:val="002917DF"/>
    <w:rsid w:val="00293B23"/>
    <w:rsid w:val="00297925"/>
    <w:rsid w:val="002A1603"/>
    <w:rsid w:val="002A4263"/>
    <w:rsid w:val="002B1A69"/>
    <w:rsid w:val="002B53D0"/>
    <w:rsid w:val="002D659B"/>
    <w:rsid w:val="002E7F2E"/>
    <w:rsid w:val="00310153"/>
    <w:rsid w:val="0031537E"/>
    <w:rsid w:val="00336BC8"/>
    <w:rsid w:val="003474F2"/>
    <w:rsid w:val="003501C7"/>
    <w:rsid w:val="00370D06"/>
    <w:rsid w:val="00386ABF"/>
    <w:rsid w:val="00386E7F"/>
    <w:rsid w:val="003933E4"/>
    <w:rsid w:val="003A13E6"/>
    <w:rsid w:val="003B71A4"/>
    <w:rsid w:val="003C2CA0"/>
    <w:rsid w:val="003C4CC7"/>
    <w:rsid w:val="003D22E8"/>
    <w:rsid w:val="003E6C02"/>
    <w:rsid w:val="003F1F1C"/>
    <w:rsid w:val="003F4EDC"/>
    <w:rsid w:val="003F781F"/>
    <w:rsid w:val="00413B45"/>
    <w:rsid w:val="004151B8"/>
    <w:rsid w:val="00422FF1"/>
    <w:rsid w:val="0042519E"/>
    <w:rsid w:val="004265B2"/>
    <w:rsid w:val="0043579D"/>
    <w:rsid w:val="00436609"/>
    <w:rsid w:val="00436D77"/>
    <w:rsid w:val="0045595F"/>
    <w:rsid w:val="00456F36"/>
    <w:rsid w:val="00472136"/>
    <w:rsid w:val="004865E1"/>
    <w:rsid w:val="00490F3D"/>
    <w:rsid w:val="004974C8"/>
    <w:rsid w:val="004B7B10"/>
    <w:rsid w:val="004C117F"/>
    <w:rsid w:val="004C485F"/>
    <w:rsid w:val="004F6507"/>
    <w:rsid w:val="0050151B"/>
    <w:rsid w:val="00504FAD"/>
    <w:rsid w:val="00512FA2"/>
    <w:rsid w:val="00523471"/>
    <w:rsid w:val="00530A13"/>
    <w:rsid w:val="0055117E"/>
    <w:rsid w:val="0055730E"/>
    <w:rsid w:val="005611FF"/>
    <w:rsid w:val="005653AD"/>
    <w:rsid w:val="00572D41"/>
    <w:rsid w:val="0057348E"/>
    <w:rsid w:val="005779B6"/>
    <w:rsid w:val="00585C62"/>
    <w:rsid w:val="0059355A"/>
    <w:rsid w:val="005A0AE5"/>
    <w:rsid w:val="005C3C25"/>
    <w:rsid w:val="005D3E36"/>
    <w:rsid w:val="005D47A8"/>
    <w:rsid w:val="006145A1"/>
    <w:rsid w:val="0061509E"/>
    <w:rsid w:val="0062087C"/>
    <w:rsid w:val="00625A8B"/>
    <w:rsid w:val="00634737"/>
    <w:rsid w:val="0064261E"/>
    <w:rsid w:val="00662EE5"/>
    <w:rsid w:val="0067287F"/>
    <w:rsid w:val="006750D3"/>
    <w:rsid w:val="00691D21"/>
    <w:rsid w:val="006A5A7F"/>
    <w:rsid w:val="006B201E"/>
    <w:rsid w:val="006B39FD"/>
    <w:rsid w:val="006F035D"/>
    <w:rsid w:val="006F2BF6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A4B50"/>
    <w:rsid w:val="007B7644"/>
    <w:rsid w:val="007C2C9B"/>
    <w:rsid w:val="007E17EC"/>
    <w:rsid w:val="008235CB"/>
    <w:rsid w:val="00831C13"/>
    <w:rsid w:val="008A7696"/>
    <w:rsid w:val="008A7C36"/>
    <w:rsid w:val="008C01A9"/>
    <w:rsid w:val="008C0CB0"/>
    <w:rsid w:val="008D67C2"/>
    <w:rsid w:val="008F599C"/>
    <w:rsid w:val="00904AED"/>
    <w:rsid w:val="009149E7"/>
    <w:rsid w:val="00915829"/>
    <w:rsid w:val="00921D7F"/>
    <w:rsid w:val="00922FA8"/>
    <w:rsid w:val="00940AEB"/>
    <w:rsid w:val="0094731D"/>
    <w:rsid w:val="0095285A"/>
    <w:rsid w:val="00970264"/>
    <w:rsid w:val="00970618"/>
    <w:rsid w:val="00971C0B"/>
    <w:rsid w:val="00976ADB"/>
    <w:rsid w:val="00986C1F"/>
    <w:rsid w:val="009A1D8D"/>
    <w:rsid w:val="009C052C"/>
    <w:rsid w:val="009D5098"/>
    <w:rsid w:val="009D5DDD"/>
    <w:rsid w:val="009D625F"/>
    <w:rsid w:val="009D6738"/>
    <w:rsid w:val="009E2056"/>
    <w:rsid w:val="009E6E3A"/>
    <w:rsid w:val="009F2B15"/>
    <w:rsid w:val="00A004C3"/>
    <w:rsid w:val="00A11314"/>
    <w:rsid w:val="00A219BC"/>
    <w:rsid w:val="00A32423"/>
    <w:rsid w:val="00A34A99"/>
    <w:rsid w:val="00A45F45"/>
    <w:rsid w:val="00A521D8"/>
    <w:rsid w:val="00A54613"/>
    <w:rsid w:val="00A63CED"/>
    <w:rsid w:val="00A673EE"/>
    <w:rsid w:val="00A86E68"/>
    <w:rsid w:val="00A86FF0"/>
    <w:rsid w:val="00AA341B"/>
    <w:rsid w:val="00AD038A"/>
    <w:rsid w:val="00AF3DDC"/>
    <w:rsid w:val="00AF5C8C"/>
    <w:rsid w:val="00AF66FF"/>
    <w:rsid w:val="00B01822"/>
    <w:rsid w:val="00B15381"/>
    <w:rsid w:val="00B21550"/>
    <w:rsid w:val="00B23F15"/>
    <w:rsid w:val="00B3327D"/>
    <w:rsid w:val="00B40AE0"/>
    <w:rsid w:val="00B4582A"/>
    <w:rsid w:val="00B56745"/>
    <w:rsid w:val="00B62643"/>
    <w:rsid w:val="00B63E9A"/>
    <w:rsid w:val="00B83B26"/>
    <w:rsid w:val="00B84DFA"/>
    <w:rsid w:val="00B90F5D"/>
    <w:rsid w:val="00B91DEC"/>
    <w:rsid w:val="00BB4A11"/>
    <w:rsid w:val="00BC3B7D"/>
    <w:rsid w:val="00BC4228"/>
    <w:rsid w:val="00C00348"/>
    <w:rsid w:val="00C05BB0"/>
    <w:rsid w:val="00C14BB5"/>
    <w:rsid w:val="00C25144"/>
    <w:rsid w:val="00C37634"/>
    <w:rsid w:val="00C619A6"/>
    <w:rsid w:val="00C72FDF"/>
    <w:rsid w:val="00C76E9A"/>
    <w:rsid w:val="00C84949"/>
    <w:rsid w:val="00C92AF9"/>
    <w:rsid w:val="00CC4B58"/>
    <w:rsid w:val="00CD14BB"/>
    <w:rsid w:val="00CE34EA"/>
    <w:rsid w:val="00CF11A3"/>
    <w:rsid w:val="00CF2F48"/>
    <w:rsid w:val="00D0467E"/>
    <w:rsid w:val="00D30964"/>
    <w:rsid w:val="00D54734"/>
    <w:rsid w:val="00D55C0E"/>
    <w:rsid w:val="00D612F4"/>
    <w:rsid w:val="00D8384D"/>
    <w:rsid w:val="00D92E04"/>
    <w:rsid w:val="00D92FA0"/>
    <w:rsid w:val="00D96146"/>
    <w:rsid w:val="00DA425B"/>
    <w:rsid w:val="00DA46DD"/>
    <w:rsid w:val="00DB0540"/>
    <w:rsid w:val="00DB4B1D"/>
    <w:rsid w:val="00DB7011"/>
    <w:rsid w:val="00DC2031"/>
    <w:rsid w:val="00DD6FE0"/>
    <w:rsid w:val="00DE06A7"/>
    <w:rsid w:val="00DF3577"/>
    <w:rsid w:val="00E066FF"/>
    <w:rsid w:val="00E16C51"/>
    <w:rsid w:val="00E360F3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90011"/>
    <w:rsid w:val="00EA4AC0"/>
    <w:rsid w:val="00EE194B"/>
    <w:rsid w:val="00F10DAF"/>
    <w:rsid w:val="00F1349E"/>
    <w:rsid w:val="00F22645"/>
    <w:rsid w:val="00F26C66"/>
    <w:rsid w:val="00F43BDD"/>
    <w:rsid w:val="00F52564"/>
    <w:rsid w:val="00F64E3E"/>
    <w:rsid w:val="00FC1114"/>
    <w:rsid w:val="00F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9</TotalTime>
  <Pages>2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14</cp:revision>
  <dcterms:created xsi:type="dcterms:W3CDTF">2021-09-09T08:34:00Z</dcterms:created>
  <dcterms:modified xsi:type="dcterms:W3CDTF">2022-04-26T02:14:00Z</dcterms:modified>
</cp:coreProperties>
</file>